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0F3E9" w14:textId="77777777" w:rsidR="004409C5" w:rsidRDefault="003302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2B5652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  <w:r w:rsidR="004409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09C5" w:rsidRPr="004409C5">
        <w:rPr>
          <w:rFonts w:ascii="Times New Roman" w:hAnsi="Times New Roman" w:cs="Times New Roman"/>
          <w:sz w:val="24"/>
          <w:szCs w:val="24"/>
        </w:rPr>
        <w:t>for the paper</w:t>
      </w:r>
      <w:r w:rsidR="004409C5">
        <w:rPr>
          <w:rFonts w:ascii="Times New Roman" w:hAnsi="Times New Roman" w:cs="Times New Roman"/>
          <w:sz w:val="24"/>
          <w:szCs w:val="24"/>
        </w:rPr>
        <w:t>:</w:t>
      </w:r>
      <w:r w:rsidR="004409C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8BE859C" w14:textId="4B3FF928" w:rsidR="00503FF6" w:rsidRDefault="004409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t>Gene expression</w:t>
      </w:r>
      <w:r w:rsidRPr="007A6910">
        <w:rPr>
          <w:rFonts w:ascii="Times New Roman" w:hAnsi="Times New Roman" w:cs="Times New Roman"/>
          <w:b/>
        </w:rPr>
        <w:t xml:space="preserve"> profiles for low-dose exposure to </w:t>
      </w:r>
      <w:r>
        <w:rPr>
          <w:rFonts w:ascii="Times New Roman" w:hAnsi="Times New Roman" w:cs="Times New Roman"/>
          <w:b/>
        </w:rPr>
        <w:t xml:space="preserve">diethyl </w:t>
      </w:r>
      <w:r w:rsidRPr="007A6910">
        <w:rPr>
          <w:rFonts w:ascii="Times New Roman" w:hAnsi="Times New Roman" w:cs="Times New Roman"/>
          <w:b/>
        </w:rPr>
        <w:t>phthalate in rodents and humans: a translational study with implications for breast carcinogen</w:t>
      </w:r>
      <w:r>
        <w:rPr>
          <w:rFonts w:ascii="Times New Roman" w:hAnsi="Times New Roman" w:cs="Times New Roman"/>
          <w:b/>
        </w:rPr>
        <w:t>e</w:t>
      </w:r>
      <w:r w:rsidRPr="007A6910">
        <w:rPr>
          <w:rFonts w:ascii="Times New Roman" w:hAnsi="Times New Roman" w:cs="Times New Roman"/>
          <w:b/>
        </w:rPr>
        <w:t>sis</w:t>
      </w:r>
    </w:p>
    <w:p w14:paraId="6F282434" w14:textId="77777777" w:rsidR="004409C5" w:rsidRPr="00E2165B" w:rsidRDefault="004409C5" w:rsidP="004409C5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D40AD2">
        <w:rPr>
          <w:rFonts w:ascii="Times New Roman" w:hAnsi="Times New Roman" w:cs="Times New Roman"/>
        </w:rPr>
        <w:t>Kalpana Gopalakrishnan</w:t>
      </w:r>
      <w:r w:rsidRPr="00D40AD2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  <w:r w:rsidRPr="00D40AD2">
        <w:rPr>
          <w:rFonts w:ascii="Times New Roman" w:hAnsi="Times New Roman" w:cs="Times New Roman"/>
        </w:rPr>
        <w:t>, Vasily</w:t>
      </w:r>
      <w:r>
        <w:rPr>
          <w:rFonts w:ascii="Times New Roman" w:hAnsi="Times New Roman" w:cs="Times New Roman"/>
        </w:rPr>
        <w:t xml:space="preserve"> N.</w:t>
      </w:r>
      <w:r w:rsidRPr="00D40AD2">
        <w:rPr>
          <w:rFonts w:ascii="Times New Roman" w:hAnsi="Times New Roman" w:cs="Times New Roman"/>
        </w:rPr>
        <w:t xml:space="preserve"> Aushev</w:t>
      </w:r>
      <w:r w:rsidRPr="00D40AD2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  <w:r w:rsidRPr="00D40AD2">
        <w:rPr>
          <w:rFonts w:ascii="Times New Roman" w:hAnsi="Times New Roman" w:cs="Times New Roman"/>
        </w:rPr>
        <w:t xml:space="preserve">, </w:t>
      </w:r>
      <w:proofErr w:type="spellStart"/>
      <w:r w:rsidRPr="00D40AD2">
        <w:rPr>
          <w:rFonts w:ascii="Times New Roman" w:eastAsia="Arial Unicode MS" w:hAnsi="Times New Roman" w:cs="Times New Roman"/>
        </w:rPr>
        <w:t>Fabiana</w:t>
      </w:r>
      <w:proofErr w:type="spellEnd"/>
      <w:r w:rsidRPr="00D40AD2">
        <w:rPr>
          <w:rFonts w:ascii="Times New Roman" w:eastAsia="Arial Unicode MS" w:hAnsi="Times New Roman" w:cs="Times New Roman"/>
        </w:rPr>
        <w:t xml:space="preserve"> Manservisi</w:t>
      </w:r>
      <w:r w:rsidRPr="00D40AD2">
        <w:rPr>
          <w:rFonts w:ascii="Times New Roman" w:eastAsia="Arial Unicode MS" w:hAnsi="Times New Roman" w:cs="Times New Roman"/>
          <w:vertAlign w:val="superscript"/>
        </w:rPr>
        <w:t>2</w:t>
      </w:r>
      <w:r w:rsidRPr="00D40AD2">
        <w:rPr>
          <w:rFonts w:ascii="Times New Roman" w:eastAsia="Arial Unicode MS" w:hAnsi="Times New Roman" w:cs="Times New Roman"/>
        </w:rPr>
        <w:t>, Laura Falcioni</w:t>
      </w:r>
      <w:r w:rsidRPr="00D40AD2">
        <w:rPr>
          <w:rFonts w:ascii="Times New Roman" w:eastAsia="Arial Unicode MS" w:hAnsi="Times New Roman" w:cs="Times New Roman"/>
          <w:vertAlign w:val="superscript"/>
        </w:rPr>
        <w:t>2</w:t>
      </w:r>
      <w:r w:rsidRPr="00D40AD2">
        <w:rPr>
          <w:rFonts w:ascii="Times New Roman" w:eastAsia="Arial Unicode MS" w:hAnsi="Times New Roman" w:cs="Times New Roman"/>
        </w:rPr>
        <w:t>, Simona Panzacchi</w:t>
      </w:r>
      <w:r w:rsidRPr="00D40AD2">
        <w:rPr>
          <w:rFonts w:ascii="Times New Roman" w:eastAsia="Arial Unicode MS" w:hAnsi="Times New Roman" w:cs="Times New Roman"/>
          <w:vertAlign w:val="superscript"/>
        </w:rPr>
        <w:t>2</w:t>
      </w:r>
      <w:r w:rsidRPr="00D40AD2">
        <w:rPr>
          <w:rFonts w:ascii="Times New Roman" w:eastAsia="Arial Unicode MS" w:hAnsi="Times New Roman" w:cs="Times New Roman"/>
        </w:rPr>
        <w:t xml:space="preserve">, </w:t>
      </w:r>
      <w:proofErr w:type="spellStart"/>
      <w:r w:rsidRPr="00D40AD2">
        <w:rPr>
          <w:rFonts w:ascii="Times New Roman" w:hAnsi="Times New Roman" w:cs="Times New Roman"/>
        </w:rPr>
        <w:t>Fiorella</w:t>
      </w:r>
      <w:proofErr w:type="spellEnd"/>
      <w:r w:rsidRPr="00D40AD2">
        <w:rPr>
          <w:rFonts w:ascii="Times New Roman" w:hAnsi="Times New Roman" w:cs="Times New Roman"/>
        </w:rPr>
        <w:t xml:space="preserve"> Belpoggi</w:t>
      </w:r>
      <w:r w:rsidRPr="00D40AD2">
        <w:rPr>
          <w:rFonts w:ascii="Times New Roman" w:hAnsi="Times New Roman" w:cs="Times New Roman"/>
          <w:vertAlign w:val="superscript"/>
        </w:rPr>
        <w:t>2</w:t>
      </w:r>
      <w:r w:rsidRPr="00D40AD2">
        <w:rPr>
          <w:rFonts w:ascii="Times New Roman" w:hAnsi="Times New Roman" w:cs="Times New Roman"/>
        </w:rPr>
        <w:t>, Humberto Parada Jr</w:t>
      </w:r>
      <w:r>
        <w:rPr>
          <w:rFonts w:ascii="Times New Roman" w:hAnsi="Times New Roman" w:cs="Times New Roman"/>
          <w:vertAlign w:val="superscript"/>
        </w:rPr>
        <w:t>3</w:t>
      </w:r>
      <w:r w:rsidRPr="00D40AD2">
        <w:rPr>
          <w:rFonts w:ascii="Times New Roman" w:hAnsi="Times New Roman" w:cs="Times New Roman"/>
        </w:rPr>
        <w:t>, Gail Garbowski</w:t>
      </w:r>
      <w:r>
        <w:rPr>
          <w:rFonts w:ascii="Times New Roman" w:hAnsi="Times New Roman" w:cs="Times New Roman"/>
          <w:vertAlign w:val="superscript"/>
        </w:rPr>
        <w:t>4</w:t>
      </w:r>
      <w:r w:rsidRPr="00D40AD2">
        <w:rPr>
          <w:rFonts w:ascii="Times New Roman" w:hAnsi="Times New Roman" w:cs="Times New Roman"/>
        </w:rPr>
        <w:t xml:space="preserve">, </w:t>
      </w:r>
      <w:proofErr w:type="spellStart"/>
      <w:r w:rsidRPr="00D40AD2">
        <w:rPr>
          <w:rFonts w:ascii="Times New Roman" w:hAnsi="Times New Roman" w:cs="Times New Roman"/>
        </w:rPr>
        <w:t>Hanina</w:t>
      </w:r>
      <w:proofErr w:type="spellEnd"/>
      <w:r w:rsidRPr="00D40AD2">
        <w:rPr>
          <w:rFonts w:ascii="Times New Roman" w:hAnsi="Times New Roman" w:cs="Times New Roman"/>
        </w:rPr>
        <w:t xml:space="preserve"> Hibshoosh</w:t>
      </w:r>
      <w:r>
        <w:rPr>
          <w:rFonts w:ascii="Times New Roman" w:hAnsi="Times New Roman" w:cs="Times New Roman"/>
          <w:vertAlign w:val="superscript"/>
        </w:rPr>
        <w:t>5</w:t>
      </w:r>
      <w:r w:rsidRPr="00D40AD2">
        <w:rPr>
          <w:rFonts w:ascii="Times New Roman" w:hAnsi="Times New Roman" w:cs="Times New Roman"/>
        </w:rPr>
        <w:t>, Regina M. Santella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D40AD2">
        <w:rPr>
          <w:rFonts w:ascii="Times New Roman" w:hAnsi="Times New Roman" w:cs="Times New Roman"/>
        </w:rPr>
        <w:t>Marilie</w:t>
      </w:r>
      <w:proofErr w:type="spellEnd"/>
      <w:r w:rsidRPr="00D40AD2">
        <w:rPr>
          <w:rFonts w:ascii="Times New Roman" w:hAnsi="Times New Roman" w:cs="Times New Roman"/>
        </w:rPr>
        <w:t xml:space="preserve"> D. Gammon</w:t>
      </w:r>
      <w:r>
        <w:rPr>
          <w:rFonts w:ascii="Times New Roman" w:hAnsi="Times New Roman" w:cs="Times New Roman"/>
          <w:vertAlign w:val="superscript"/>
        </w:rPr>
        <w:t>6</w:t>
      </w:r>
      <w:r w:rsidRPr="00D40AD2">
        <w:rPr>
          <w:rFonts w:ascii="Times New Roman" w:hAnsi="Times New Roman" w:cs="Times New Roman"/>
        </w:rPr>
        <w:t>, Susan L. Teitelbaum</w:t>
      </w:r>
      <w:r w:rsidRPr="00D40AD2">
        <w:rPr>
          <w:rFonts w:ascii="Times New Roman" w:hAnsi="Times New Roman" w:cs="Times New Roman"/>
          <w:vertAlign w:val="superscript"/>
        </w:rPr>
        <w:t>1</w:t>
      </w:r>
      <w:r w:rsidRPr="00D40AD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40AD2">
        <w:rPr>
          <w:rFonts w:ascii="Times New Roman" w:eastAsia="Arial Unicode MS" w:hAnsi="Times New Roman" w:cs="Times New Roman"/>
        </w:rPr>
        <w:t>Jia</w:t>
      </w:r>
      <w:proofErr w:type="spellEnd"/>
      <w:r w:rsidRPr="00D40AD2">
        <w:rPr>
          <w:rFonts w:ascii="Times New Roman" w:eastAsia="Arial Unicode MS" w:hAnsi="Times New Roman" w:cs="Times New Roman"/>
        </w:rPr>
        <w:t xml:space="preserve"> Chen</w:t>
      </w:r>
      <w:r>
        <w:rPr>
          <w:rFonts w:ascii="Times New Roman" w:eastAsia="Arial Unicode MS" w:hAnsi="Times New Roman" w:cs="Times New Roman"/>
          <w:vertAlign w:val="superscript"/>
        </w:rPr>
        <w:t>1</w:t>
      </w:r>
      <w:proofErr w:type="gramStart"/>
      <w:r>
        <w:rPr>
          <w:rFonts w:ascii="Times New Roman" w:eastAsia="Arial Unicode MS" w:hAnsi="Times New Roman" w:cs="Times New Roman"/>
          <w:vertAlign w:val="superscript"/>
        </w:rPr>
        <w:t>,7,8,</w:t>
      </w:r>
      <w:r w:rsidRPr="00E2165B">
        <w:rPr>
          <w:rFonts w:ascii="Times New Roman" w:eastAsia="Arial Unicode MS" w:hAnsi="Times New Roman" w:cs="Times New Roman"/>
          <w:vertAlign w:val="superscript"/>
        </w:rPr>
        <w:t>9</w:t>
      </w:r>
      <w:proofErr w:type="gramEnd"/>
      <w:r>
        <w:rPr>
          <w:rFonts w:ascii="Times New Roman" w:eastAsia="Arial Unicode MS" w:hAnsi="Times New Roman" w:cs="Times New Roman"/>
          <w:vertAlign w:val="superscript"/>
        </w:rPr>
        <w:t>,@</w:t>
      </w:r>
    </w:p>
    <w:p w14:paraId="704648DF" w14:textId="77777777" w:rsidR="004409C5" w:rsidRDefault="004409C5">
      <w:pPr>
        <w:rPr>
          <w:rFonts w:ascii="Times New Roman" w:hAnsi="Times New Roman" w:cs="Times New Roman"/>
          <w:b/>
          <w:sz w:val="24"/>
          <w:szCs w:val="24"/>
        </w:rPr>
      </w:pPr>
    </w:p>
    <w:p w14:paraId="0018848C" w14:textId="486060F0" w:rsidR="002B5652" w:rsidRDefault="004409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2B5652">
        <w:rPr>
          <w:rFonts w:ascii="Times New Roman" w:hAnsi="Times New Roman" w:cs="Times New Roman"/>
          <w:b/>
          <w:sz w:val="24"/>
          <w:szCs w:val="24"/>
        </w:rPr>
        <w:t xml:space="preserve">DEP gene signature identified in rats.  </w:t>
      </w:r>
      <w:r w:rsidR="002B5652">
        <w:rPr>
          <w:rFonts w:ascii="Times New Roman" w:hAnsi="Times New Roman" w:cs="Times New Roman"/>
          <w:sz w:val="24"/>
          <w:szCs w:val="24"/>
        </w:rPr>
        <w:t xml:space="preserve">Samples were bootstrapped to choose 4 out of 5 samples in DEP and in control groups, resulting in 25 rounds of differential gene expression analysis </w:t>
      </w:r>
      <w:r w:rsidR="00903B04" w:rsidRPr="00903B04">
        <w:rPr>
          <w:rFonts w:ascii="Times New Roman" w:hAnsi="Times New Roman" w:cs="Times New Roman"/>
          <w:sz w:val="24"/>
          <w:szCs w:val="24"/>
        </w:rPr>
        <w:t xml:space="preserve">each for parous and for nulliparous groups </w:t>
      </w:r>
      <w:r w:rsidR="002B5652">
        <w:rPr>
          <w:rFonts w:ascii="Times New Roman" w:hAnsi="Times New Roman" w:cs="Times New Roman"/>
          <w:sz w:val="24"/>
          <w:szCs w:val="24"/>
        </w:rPr>
        <w:t xml:space="preserve">carried out by </w:t>
      </w:r>
      <w:proofErr w:type="spellStart"/>
      <w:r w:rsidR="009E7944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="002B5652">
        <w:rPr>
          <w:rFonts w:ascii="Times New Roman" w:hAnsi="Times New Roman" w:cs="Times New Roman"/>
          <w:sz w:val="24"/>
          <w:szCs w:val="24"/>
        </w:rPr>
        <w:t xml:space="preserve"> using a FDR &lt; 0.25 and fold change </w:t>
      </w:r>
      <w:r w:rsidR="002B5652" w:rsidRPr="002B5652">
        <w:rPr>
          <w:rFonts w:ascii="Times New Roman" w:hAnsi="Times New Roman" w:cs="Times New Roman"/>
          <w:sz w:val="24"/>
          <w:szCs w:val="24"/>
        </w:rPr>
        <w:t>≥</w:t>
      </w:r>
      <w:r w:rsidR="002B5652">
        <w:rPr>
          <w:rFonts w:ascii="Times New Roman" w:hAnsi="Times New Roman" w:cs="Times New Roman"/>
          <w:sz w:val="24"/>
          <w:szCs w:val="24"/>
        </w:rPr>
        <w:t xml:space="preserve"> 1.5.  </w:t>
      </w:r>
      <w:r w:rsidR="00A56BCE">
        <w:rPr>
          <w:rFonts w:ascii="Times New Roman" w:hAnsi="Times New Roman" w:cs="Times New Roman"/>
          <w:sz w:val="24"/>
          <w:szCs w:val="24"/>
        </w:rPr>
        <w:t>‘+’ indicates that the gene is present and ‘-</w:t>
      </w:r>
      <w:proofErr w:type="gramStart"/>
      <w:r w:rsidR="00A56BCE">
        <w:rPr>
          <w:rFonts w:ascii="Times New Roman" w:hAnsi="Times New Roman" w:cs="Times New Roman"/>
          <w:sz w:val="24"/>
          <w:szCs w:val="24"/>
        </w:rPr>
        <w:t>‘ indicates</w:t>
      </w:r>
      <w:proofErr w:type="gramEnd"/>
      <w:r w:rsidR="00A56BCE">
        <w:rPr>
          <w:rFonts w:ascii="Times New Roman" w:hAnsi="Times New Roman" w:cs="Times New Roman"/>
          <w:sz w:val="24"/>
          <w:szCs w:val="24"/>
        </w:rPr>
        <w:t xml:space="preserve"> that the gene is absent. </w:t>
      </w:r>
    </w:p>
    <w:tbl>
      <w:tblPr>
        <w:tblStyle w:val="PlainTable2"/>
        <w:tblW w:w="4760" w:type="dxa"/>
        <w:tblLook w:val="04A0" w:firstRow="1" w:lastRow="0" w:firstColumn="1" w:lastColumn="0" w:noHBand="0" w:noVBand="1"/>
      </w:tblPr>
      <w:tblGrid>
        <w:gridCol w:w="1800"/>
        <w:gridCol w:w="1460"/>
        <w:gridCol w:w="1500"/>
      </w:tblGrid>
      <w:tr w:rsidR="00A56BCE" w:rsidRPr="00A56BCE" w14:paraId="62009065" w14:textId="77777777" w:rsidTr="00A56B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B001701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460" w:type="dxa"/>
            <w:hideMark/>
          </w:tcPr>
          <w:p w14:paraId="6D7F33B6" w14:textId="77777777" w:rsidR="00A56BCE" w:rsidRPr="00A56BCE" w:rsidRDefault="00A56BCE" w:rsidP="00A56B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P </w:t>
            </w: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parous signature</w:t>
            </w:r>
          </w:p>
        </w:tc>
        <w:tc>
          <w:tcPr>
            <w:tcW w:w="1500" w:type="dxa"/>
            <w:hideMark/>
          </w:tcPr>
          <w:p w14:paraId="43EFCFB8" w14:textId="77777777" w:rsidR="00A56BCE" w:rsidRPr="00A56BCE" w:rsidRDefault="00A56BCE" w:rsidP="00A56B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P </w:t>
            </w: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ulliparous signature</w:t>
            </w:r>
          </w:p>
        </w:tc>
      </w:tr>
      <w:tr w:rsidR="00A56BCE" w:rsidRPr="00A56BCE" w14:paraId="504A764B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AB068A1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DAT</w:t>
            </w:r>
          </w:p>
        </w:tc>
        <w:tc>
          <w:tcPr>
            <w:tcW w:w="1460" w:type="dxa"/>
            <w:noWrap/>
            <w:hideMark/>
          </w:tcPr>
          <w:p w14:paraId="6CAABE94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6D5E28A7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65470AED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3A8FD2D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CG2</w:t>
            </w:r>
          </w:p>
        </w:tc>
        <w:tc>
          <w:tcPr>
            <w:tcW w:w="1460" w:type="dxa"/>
            <w:noWrap/>
            <w:hideMark/>
          </w:tcPr>
          <w:p w14:paraId="150590B3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118CE558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1610C5A6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717B1B82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HD14B</w:t>
            </w:r>
          </w:p>
        </w:tc>
        <w:tc>
          <w:tcPr>
            <w:tcW w:w="1460" w:type="dxa"/>
            <w:noWrap/>
            <w:hideMark/>
          </w:tcPr>
          <w:p w14:paraId="1ADB3C45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67A3E839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7D57559B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C7B3D36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A2</w:t>
            </w:r>
          </w:p>
        </w:tc>
        <w:tc>
          <w:tcPr>
            <w:tcW w:w="1460" w:type="dxa"/>
            <w:noWrap/>
            <w:hideMark/>
          </w:tcPr>
          <w:p w14:paraId="3EE7F42B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0" w:type="dxa"/>
            <w:noWrap/>
            <w:hideMark/>
          </w:tcPr>
          <w:p w14:paraId="638EEE42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20A088A3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A7C1046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GRE1</w:t>
            </w:r>
          </w:p>
        </w:tc>
        <w:tc>
          <w:tcPr>
            <w:tcW w:w="1460" w:type="dxa"/>
            <w:noWrap/>
            <w:hideMark/>
          </w:tcPr>
          <w:p w14:paraId="248915BD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0" w:type="dxa"/>
            <w:noWrap/>
            <w:hideMark/>
          </w:tcPr>
          <w:p w14:paraId="3A13B200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0F0149D8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9A69880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DOC</w:t>
            </w:r>
          </w:p>
        </w:tc>
        <w:tc>
          <w:tcPr>
            <w:tcW w:w="1460" w:type="dxa"/>
            <w:noWrap/>
            <w:hideMark/>
          </w:tcPr>
          <w:p w14:paraId="173544B0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7198D3C6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5B7FD9E7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F7AA123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GPTL4</w:t>
            </w:r>
          </w:p>
        </w:tc>
        <w:tc>
          <w:tcPr>
            <w:tcW w:w="1460" w:type="dxa"/>
            <w:noWrap/>
            <w:hideMark/>
          </w:tcPr>
          <w:p w14:paraId="5E8481FF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1C7BFC04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7EE71ACC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2D75273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KRD22</w:t>
            </w:r>
          </w:p>
        </w:tc>
        <w:tc>
          <w:tcPr>
            <w:tcW w:w="1460" w:type="dxa"/>
            <w:noWrap/>
            <w:hideMark/>
          </w:tcPr>
          <w:p w14:paraId="2982F652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20307AE3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40372E5F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2FBF721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XA8L1</w:t>
            </w:r>
          </w:p>
        </w:tc>
        <w:tc>
          <w:tcPr>
            <w:tcW w:w="1460" w:type="dxa"/>
            <w:noWrap/>
            <w:hideMark/>
          </w:tcPr>
          <w:p w14:paraId="17445993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342D12CE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29215C04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FFABB92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1M2</w:t>
            </w:r>
          </w:p>
        </w:tc>
        <w:tc>
          <w:tcPr>
            <w:tcW w:w="1460" w:type="dxa"/>
            <w:noWrap/>
            <w:hideMark/>
          </w:tcPr>
          <w:p w14:paraId="70FA8755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5626CA07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4E7F1F54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7FD3C763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QP5</w:t>
            </w:r>
          </w:p>
        </w:tc>
        <w:tc>
          <w:tcPr>
            <w:tcW w:w="1460" w:type="dxa"/>
            <w:noWrap/>
            <w:hideMark/>
          </w:tcPr>
          <w:p w14:paraId="7A951B2B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45404AB7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273B233C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7DE1B2FA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1460" w:type="dxa"/>
            <w:noWrap/>
            <w:hideMark/>
          </w:tcPr>
          <w:p w14:paraId="569C1C60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3DF97CF2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6564DB29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2C38E0A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EG</w:t>
            </w:r>
          </w:p>
        </w:tc>
        <w:tc>
          <w:tcPr>
            <w:tcW w:w="1460" w:type="dxa"/>
            <w:noWrap/>
            <w:hideMark/>
          </w:tcPr>
          <w:p w14:paraId="432CD5EC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2A1792BB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2101C665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69389BD1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2</w:t>
            </w:r>
          </w:p>
        </w:tc>
        <w:tc>
          <w:tcPr>
            <w:tcW w:w="1460" w:type="dxa"/>
            <w:noWrap/>
            <w:hideMark/>
          </w:tcPr>
          <w:p w14:paraId="3BBE9EA8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1AD964EE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08D3CF60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C24D28D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N</w:t>
            </w:r>
          </w:p>
        </w:tc>
        <w:tc>
          <w:tcPr>
            <w:tcW w:w="1460" w:type="dxa"/>
            <w:noWrap/>
            <w:hideMark/>
          </w:tcPr>
          <w:p w14:paraId="0BAE5E77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3B6ABCA5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05BF3B2C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0C749A7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CL2L15</w:t>
            </w:r>
          </w:p>
        </w:tc>
        <w:tc>
          <w:tcPr>
            <w:tcW w:w="1460" w:type="dxa"/>
            <w:noWrap/>
            <w:hideMark/>
          </w:tcPr>
          <w:p w14:paraId="386152DA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08B43E1B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6D2AAB7B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44DC4A7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4ORF19</w:t>
            </w:r>
          </w:p>
        </w:tc>
        <w:tc>
          <w:tcPr>
            <w:tcW w:w="1460" w:type="dxa"/>
            <w:noWrap/>
            <w:hideMark/>
          </w:tcPr>
          <w:p w14:paraId="067E00F4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2AF752A7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70752A84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9016D38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8</w:t>
            </w:r>
          </w:p>
        </w:tc>
        <w:tc>
          <w:tcPr>
            <w:tcW w:w="1460" w:type="dxa"/>
            <w:noWrap/>
            <w:hideMark/>
          </w:tcPr>
          <w:p w14:paraId="66C7C798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194112A6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52BC1BDB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9ECFD57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BLC</w:t>
            </w:r>
          </w:p>
        </w:tc>
        <w:tc>
          <w:tcPr>
            <w:tcW w:w="1460" w:type="dxa"/>
            <w:noWrap/>
            <w:hideMark/>
          </w:tcPr>
          <w:p w14:paraId="73BFE851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244052FB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464D8793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5859500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CL15-CCL14</w:t>
            </w:r>
          </w:p>
        </w:tc>
        <w:tc>
          <w:tcPr>
            <w:tcW w:w="1460" w:type="dxa"/>
            <w:noWrap/>
            <w:hideMark/>
          </w:tcPr>
          <w:p w14:paraId="40B1DED1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02BDCC26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2CD679E9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756EDF8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14</w:t>
            </w:r>
          </w:p>
        </w:tc>
        <w:tc>
          <w:tcPr>
            <w:tcW w:w="1460" w:type="dxa"/>
            <w:noWrap/>
            <w:hideMark/>
          </w:tcPr>
          <w:p w14:paraId="4CF40C39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4985CB56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4C43A924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B0FA70D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24</w:t>
            </w:r>
          </w:p>
        </w:tc>
        <w:tc>
          <w:tcPr>
            <w:tcW w:w="1460" w:type="dxa"/>
            <w:noWrap/>
            <w:hideMark/>
          </w:tcPr>
          <w:p w14:paraId="62887B88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28F7FA22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05677D80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ABCAC28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CD59</w:t>
            </w:r>
          </w:p>
        </w:tc>
        <w:tc>
          <w:tcPr>
            <w:tcW w:w="1460" w:type="dxa"/>
            <w:noWrap/>
            <w:hideMark/>
          </w:tcPr>
          <w:p w14:paraId="132571D2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1E8C3F5C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5B3B7239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6E463924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DN3</w:t>
            </w:r>
          </w:p>
        </w:tc>
        <w:tc>
          <w:tcPr>
            <w:tcW w:w="1460" w:type="dxa"/>
            <w:noWrap/>
            <w:hideMark/>
          </w:tcPr>
          <w:p w14:paraId="170B0946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0" w:type="dxa"/>
            <w:noWrap/>
            <w:hideMark/>
          </w:tcPr>
          <w:p w14:paraId="1D6F8B30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5544B637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299E0FB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DN8</w:t>
            </w:r>
          </w:p>
        </w:tc>
        <w:tc>
          <w:tcPr>
            <w:tcW w:w="1460" w:type="dxa"/>
            <w:noWrap/>
            <w:hideMark/>
          </w:tcPr>
          <w:p w14:paraId="3458C2B8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4C32D5E6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2A5B7DFA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80F37C4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MTM8</w:t>
            </w:r>
          </w:p>
        </w:tc>
        <w:tc>
          <w:tcPr>
            <w:tcW w:w="1460" w:type="dxa"/>
            <w:noWrap/>
            <w:hideMark/>
          </w:tcPr>
          <w:p w14:paraId="0ADB479A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195699EB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1F62F5A3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2FC9CBD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PVL</w:t>
            </w:r>
          </w:p>
        </w:tc>
        <w:tc>
          <w:tcPr>
            <w:tcW w:w="1460" w:type="dxa"/>
            <w:noWrap/>
            <w:hideMark/>
          </w:tcPr>
          <w:p w14:paraId="0015CBFE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5F3F6DC5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7614D7ED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27631E0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ABP2</w:t>
            </w:r>
          </w:p>
        </w:tc>
        <w:tc>
          <w:tcPr>
            <w:tcW w:w="1460" w:type="dxa"/>
            <w:noWrap/>
            <w:hideMark/>
          </w:tcPr>
          <w:p w14:paraId="7B643909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4EED063B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7F614EAE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8AC9EC7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TH</w:t>
            </w:r>
          </w:p>
        </w:tc>
        <w:tc>
          <w:tcPr>
            <w:tcW w:w="1460" w:type="dxa"/>
            <w:noWrap/>
            <w:hideMark/>
          </w:tcPr>
          <w:p w14:paraId="3153FF8D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7E7F9418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04E7015C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314740D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XADR</w:t>
            </w:r>
          </w:p>
        </w:tc>
        <w:tc>
          <w:tcPr>
            <w:tcW w:w="1460" w:type="dxa"/>
            <w:noWrap/>
            <w:hideMark/>
          </w:tcPr>
          <w:p w14:paraId="52B506E4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05D62F73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43EB3456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D2BCAD7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UOXA1</w:t>
            </w:r>
          </w:p>
        </w:tc>
        <w:tc>
          <w:tcPr>
            <w:tcW w:w="1460" w:type="dxa"/>
            <w:noWrap/>
            <w:hideMark/>
          </w:tcPr>
          <w:p w14:paraId="0411583A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28724C70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707841BA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143A44E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PP3</w:t>
            </w:r>
          </w:p>
        </w:tc>
        <w:tc>
          <w:tcPr>
            <w:tcW w:w="1460" w:type="dxa"/>
            <w:noWrap/>
            <w:hideMark/>
          </w:tcPr>
          <w:p w14:paraId="0B030EBE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0F5950AA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22E0BE9B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07E70B5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CAM</w:t>
            </w:r>
          </w:p>
        </w:tc>
        <w:tc>
          <w:tcPr>
            <w:tcW w:w="1460" w:type="dxa"/>
            <w:noWrap/>
            <w:hideMark/>
          </w:tcPr>
          <w:p w14:paraId="1DB6BE93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06B9D9AF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571F4356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2FD0458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RP1</w:t>
            </w:r>
          </w:p>
        </w:tc>
        <w:tc>
          <w:tcPr>
            <w:tcW w:w="1460" w:type="dxa"/>
            <w:noWrap/>
            <w:hideMark/>
          </w:tcPr>
          <w:p w14:paraId="5F9C7B1C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112BC488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29F37BE7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65672157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13A1</w:t>
            </w:r>
          </w:p>
        </w:tc>
        <w:tc>
          <w:tcPr>
            <w:tcW w:w="1460" w:type="dxa"/>
            <w:noWrap/>
            <w:hideMark/>
          </w:tcPr>
          <w:p w14:paraId="40770469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30F10903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47F0BD77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7CE50F27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M110C</w:t>
            </w:r>
          </w:p>
        </w:tc>
        <w:tc>
          <w:tcPr>
            <w:tcW w:w="1460" w:type="dxa"/>
            <w:noWrap/>
            <w:hideMark/>
          </w:tcPr>
          <w:p w14:paraId="7A833AE2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0" w:type="dxa"/>
            <w:noWrap/>
            <w:hideMark/>
          </w:tcPr>
          <w:p w14:paraId="1776E9B7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35726CB0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79A1499B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M134B</w:t>
            </w:r>
          </w:p>
        </w:tc>
        <w:tc>
          <w:tcPr>
            <w:tcW w:w="1460" w:type="dxa"/>
            <w:noWrap/>
            <w:hideMark/>
          </w:tcPr>
          <w:p w14:paraId="3B91B52C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5FE0282F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3AEEF0A2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1C07F12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GG</w:t>
            </w:r>
          </w:p>
        </w:tc>
        <w:tc>
          <w:tcPr>
            <w:tcW w:w="1460" w:type="dxa"/>
            <w:noWrap/>
            <w:hideMark/>
          </w:tcPr>
          <w:p w14:paraId="50D794ED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79793B90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775E586B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7B925149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LR1</w:t>
            </w:r>
          </w:p>
        </w:tc>
        <w:tc>
          <w:tcPr>
            <w:tcW w:w="1460" w:type="dxa"/>
            <w:noWrap/>
            <w:hideMark/>
          </w:tcPr>
          <w:p w14:paraId="374566F0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7C8AE41E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3383424B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7972F515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XA1</w:t>
            </w:r>
          </w:p>
        </w:tc>
        <w:tc>
          <w:tcPr>
            <w:tcW w:w="1460" w:type="dxa"/>
            <w:noWrap/>
            <w:hideMark/>
          </w:tcPr>
          <w:p w14:paraId="4A311C57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59191D3B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3BE31054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D92F343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K</w:t>
            </w:r>
          </w:p>
        </w:tc>
        <w:tc>
          <w:tcPr>
            <w:tcW w:w="1460" w:type="dxa"/>
            <w:noWrap/>
            <w:hideMark/>
          </w:tcPr>
          <w:p w14:paraId="198B3E23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0DDB94AB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77E786D0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0F646CD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XYD3</w:t>
            </w:r>
          </w:p>
        </w:tc>
        <w:tc>
          <w:tcPr>
            <w:tcW w:w="1460" w:type="dxa"/>
            <w:noWrap/>
            <w:hideMark/>
          </w:tcPr>
          <w:p w14:paraId="5306E99C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4B3CD5EB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220A0B26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82BCFBA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NT3</w:t>
            </w:r>
          </w:p>
        </w:tc>
        <w:tc>
          <w:tcPr>
            <w:tcW w:w="1460" w:type="dxa"/>
            <w:noWrap/>
            <w:hideMark/>
          </w:tcPr>
          <w:p w14:paraId="13CCD748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346BAE4A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049FA2D1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765A8878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PACAM2</w:t>
            </w:r>
          </w:p>
        </w:tc>
        <w:tc>
          <w:tcPr>
            <w:tcW w:w="1460" w:type="dxa"/>
            <w:noWrap/>
            <w:hideMark/>
          </w:tcPr>
          <w:p w14:paraId="0A32515E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47683AAC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074BE3D3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7B35E697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GCS2</w:t>
            </w:r>
          </w:p>
        </w:tc>
        <w:tc>
          <w:tcPr>
            <w:tcW w:w="1460" w:type="dxa"/>
            <w:noWrap/>
            <w:hideMark/>
          </w:tcPr>
          <w:p w14:paraId="5DDC37AC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6450B566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7E79A848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56FB9FF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CA1</w:t>
            </w:r>
          </w:p>
        </w:tc>
        <w:tc>
          <w:tcPr>
            <w:tcW w:w="1460" w:type="dxa"/>
            <w:noWrap/>
            <w:hideMark/>
          </w:tcPr>
          <w:p w14:paraId="2A3F22C9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532646DF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5894D389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C39D91B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GSF5</w:t>
            </w:r>
          </w:p>
        </w:tc>
        <w:tc>
          <w:tcPr>
            <w:tcW w:w="1460" w:type="dxa"/>
            <w:noWrap/>
            <w:hideMark/>
          </w:tcPr>
          <w:p w14:paraId="724A9987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32F0BD24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4B305E30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60841738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RX3</w:t>
            </w:r>
          </w:p>
        </w:tc>
        <w:tc>
          <w:tcPr>
            <w:tcW w:w="1460" w:type="dxa"/>
            <w:noWrap/>
            <w:hideMark/>
          </w:tcPr>
          <w:p w14:paraId="467BA120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0FE1240A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7A5DBE34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99A2704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CNK1</w:t>
            </w:r>
          </w:p>
        </w:tc>
        <w:tc>
          <w:tcPr>
            <w:tcW w:w="1460" w:type="dxa"/>
            <w:noWrap/>
            <w:hideMark/>
          </w:tcPr>
          <w:p w14:paraId="49D7742F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6990FD99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3C774A6B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7956D91B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RT18</w:t>
            </w:r>
          </w:p>
        </w:tc>
        <w:tc>
          <w:tcPr>
            <w:tcW w:w="1460" w:type="dxa"/>
            <w:noWrap/>
            <w:hideMark/>
          </w:tcPr>
          <w:p w14:paraId="13D3E9B5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43B972D6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1AB2C671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76EBA12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RT19</w:t>
            </w:r>
          </w:p>
        </w:tc>
        <w:tc>
          <w:tcPr>
            <w:tcW w:w="1460" w:type="dxa"/>
            <w:noWrap/>
            <w:hideMark/>
          </w:tcPr>
          <w:p w14:paraId="7DE51E26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59C2A14C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49A966A0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7738AC2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BP</w:t>
            </w:r>
          </w:p>
        </w:tc>
        <w:tc>
          <w:tcPr>
            <w:tcW w:w="1460" w:type="dxa"/>
            <w:noWrap/>
            <w:hideMark/>
          </w:tcPr>
          <w:p w14:paraId="069F06AD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1DCFD84B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7ECDC57A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2D2D681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CN2</w:t>
            </w:r>
          </w:p>
        </w:tc>
        <w:tc>
          <w:tcPr>
            <w:tcW w:w="1460" w:type="dxa"/>
            <w:noWrap/>
            <w:hideMark/>
          </w:tcPr>
          <w:p w14:paraId="6D7BC630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406F098A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2D2987DE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71DCB10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L2</w:t>
            </w:r>
          </w:p>
        </w:tc>
        <w:tc>
          <w:tcPr>
            <w:tcW w:w="1460" w:type="dxa"/>
            <w:noWrap/>
            <w:hideMark/>
          </w:tcPr>
          <w:p w14:paraId="0D03F477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6BC62FED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3127D1C1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D4E115D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BOAT1</w:t>
            </w:r>
          </w:p>
        </w:tc>
        <w:tc>
          <w:tcPr>
            <w:tcW w:w="1460" w:type="dxa"/>
            <w:noWrap/>
            <w:hideMark/>
          </w:tcPr>
          <w:p w14:paraId="26FCDBBA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4D863839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09EFA66D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FA693EE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PZL3</w:t>
            </w:r>
          </w:p>
        </w:tc>
        <w:tc>
          <w:tcPr>
            <w:tcW w:w="1460" w:type="dxa"/>
            <w:noWrap/>
            <w:hideMark/>
          </w:tcPr>
          <w:p w14:paraId="148601DB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0" w:type="dxa"/>
            <w:noWrap/>
            <w:hideMark/>
          </w:tcPr>
          <w:p w14:paraId="7401F3B7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551521A9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9D04949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C1</w:t>
            </w:r>
          </w:p>
        </w:tc>
        <w:tc>
          <w:tcPr>
            <w:tcW w:w="1460" w:type="dxa"/>
            <w:noWrap/>
            <w:hideMark/>
          </w:tcPr>
          <w:p w14:paraId="56985D5E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2E42D5E9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5421E51D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6B93E51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C15</w:t>
            </w:r>
          </w:p>
        </w:tc>
        <w:tc>
          <w:tcPr>
            <w:tcW w:w="1460" w:type="dxa"/>
            <w:noWrap/>
            <w:hideMark/>
          </w:tcPr>
          <w:p w14:paraId="2B986ED0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11DFDCAF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79922FCB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35F6493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T8L</w:t>
            </w:r>
          </w:p>
        </w:tc>
        <w:tc>
          <w:tcPr>
            <w:tcW w:w="1460" w:type="dxa"/>
            <w:noWrap/>
            <w:hideMark/>
          </w:tcPr>
          <w:p w14:paraId="6DA2297A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0" w:type="dxa"/>
            <w:noWrap/>
            <w:hideMark/>
          </w:tcPr>
          <w:p w14:paraId="011E1181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1E682D74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784065D8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M1</w:t>
            </w:r>
          </w:p>
        </w:tc>
        <w:tc>
          <w:tcPr>
            <w:tcW w:w="1460" w:type="dxa"/>
            <w:noWrap/>
            <w:hideMark/>
          </w:tcPr>
          <w:p w14:paraId="599018D0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0814BB75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1C4625CC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DA48C97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4HA1</w:t>
            </w:r>
          </w:p>
        </w:tc>
        <w:tc>
          <w:tcPr>
            <w:tcW w:w="1460" w:type="dxa"/>
            <w:noWrap/>
            <w:hideMark/>
          </w:tcPr>
          <w:p w14:paraId="4CB24157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0" w:type="dxa"/>
            <w:noWrap/>
            <w:hideMark/>
          </w:tcPr>
          <w:p w14:paraId="6D818131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6C0E33AE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A24B34A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DZK1IP1</w:t>
            </w:r>
          </w:p>
        </w:tc>
        <w:tc>
          <w:tcPr>
            <w:tcW w:w="1460" w:type="dxa"/>
            <w:noWrap/>
            <w:hideMark/>
          </w:tcPr>
          <w:p w14:paraId="7CFEEFDA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5B447375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343D7056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77E194CA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2G2A</w:t>
            </w:r>
          </w:p>
        </w:tc>
        <w:tc>
          <w:tcPr>
            <w:tcW w:w="1460" w:type="dxa"/>
            <w:noWrap/>
            <w:hideMark/>
          </w:tcPr>
          <w:p w14:paraId="24160FE2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7D6C065F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4E7FC82E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40B569B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LEKHA6</w:t>
            </w:r>
          </w:p>
        </w:tc>
        <w:tc>
          <w:tcPr>
            <w:tcW w:w="1460" w:type="dxa"/>
            <w:noWrap/>
            <w:hideMark/>
          </w:tcPr>
          <w:p w14:paraId="3206371A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337C9C2A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16AAF633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72F6D25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KHB1</w:t>
            </w:r>
          </w:p>
        </w:tc>
        <w:tc>
          <w:tcPr>
            <w:tcW w:w="1460" w:type="dxa"/>
            <w:noWrap/>
            <w:hideMark/>
          </w:tcPr>
          <w:p w14:paraId="117AF584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0" w:type="dxa"/>
            <w:noWrap/>
            <w:hideMark/>
          </w:tcPr>
          <w:p w14:paraId="352990F6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0A5C8B35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7B3CB49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T1</w:t>
            </w:r>
          </w:p>
        </w:tc>
        <w:tc>
          <w:tcPr>
            <w:tcW w:w="1460" w:type="dxa"/>
            <w:noWrap/>
            <w:hideMark/>
          </w:tcPr>
          <w:p w14:paraId="078A714F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6529A99B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4FBC40A6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B553950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IN2</w:t>
            </w:r>
          </w:p>
        </w:tc>
        <w:tc>
          <w:tcPr>
            <w:tcW w:w="1460" w:type="dxa"/>
            <w:noWrap/>
            <w:hideMark/>
          </w:tcPr>
          <w:p w14:paraId="2F84695C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05CACA37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20155A9A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40901A4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F1B</w:t>
            </w:r>
          </w:p>
        </w:tc>
        <w:tc>
          <w:tcPr>
            <w:tcW w:w="1460" w:type="dxa"/>
            <w:noWrap/>
            <w:hideMark/>
          </w:tcPr>
          <w:p w14:paraId="6890A22E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0FAAA1FF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4583697E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6E418ACD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PAP2C</w:t>
            </w:r>
          </w:p>
        </w:tc>
        <w:tc>
          <w:tcPr>
            <w:tcW w:w="1460" w:type="dxa"/>
            <w:noWrap/>
            <w:hideMark/>
          </w:tcPr>
          <w:p w14:paraId="6376D7E7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61459574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32C8B33D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D72E542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LR</w:t>
            </w:r>
          </w:p>
        </w:tc>
        <w:tc>
          <w:tcPr>
            <w:tcW w:w="1460" w:type="dxa"/>
            <w:noWrap/>
            <w:hideMark/>
          </w:tcPr>
          <w:p w14:paraId="1BD1F0B1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600B765D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18F8EE85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89102C0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M1</w:t>
            </w:r>
          </w:p>
        </w:tc>
        <w:tc>
          <w:tcPr>
            <w:tcW w:w="1460" w:type="dxa"/>
            <w:noWrap/>
            <w:hideMark/>
          </w:tcPr>
          <w:p w14:paraId="4E23668D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3F221128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128A52B7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0E326A1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SS8</w:t>
            </w:r>
          </w:p>
        </w:tc>
        <w:tc>
          <w:tcPr>
            <w:tcW w:w="1460" w:type="dxa"/>
            <w:noWrap/>
            <w:hideMark/>
          </w:tcPr>
          <w:p w14:paraId="454DBED0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529E009C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178884D6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F93FB7D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GDS</w:t>
            </w:r>
          </w:p>
        </w:tc>
        <w:tc>
          <w:tcPr>
            <w:tcW w:w="1460" w:type="dxa"/>
            <w:noWrap/>
            <w:hideMark/>
          </w:tcPr>
          <w:p w14:paraId="4B23CF6A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37D8E9A7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2A190983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6B5CBF0F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SOX1</w:t>
            </w:r>
          </w:p>
        </w:tc>
        <w:tc>
          <w:tcPr>
            <w:tcW w:w="1460" w:type="dxa"/>
            <w:noWrap/>
            <w:hideMark/>
          </w:tcPr>
          <w:p w14:paraId="601AA0ED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789C9550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3F12F768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D8EAC5A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B25</w:t>
            </w:r>
          </w:p>
        </w:tc>
        <w:tc>
          <w:tcPr>
            <w:tcW w:w="1460" w:type="dxa"/>
            <w:noWrap/>
            <w:hideMark/>
          </w:tcPr>
          <w:p w14:paraId="0576B04C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3555FE8B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149EE11E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5AA339C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NF128</w:t>
            </w:r>
          </w:p>
        </w:tc>
        <w:tc>
          <w:tcPr>
            <w:tcW w:w="1460" w:type="dxa"/>
            <w:noWrap/>
            <w:hideMark/>
          </w:tcPr>
          <w:p w14:paraId="7D8AD7E9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528A0998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6086A397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E2EE7A8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NF180</w:t>
            </w:r>
          </w:p>
        </w:tc>
        <w:tc>
          <w:tcPr>
            <w:tcW w:w="1460" w:type="dxa"/>
            <w:noWrap/>
            <w:hideMark/>
          </w:tcPr>
          <w:p w14:paraId="5879F4DE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59B3C482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7C59DD33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83EB511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6</w:t>
            </w:r>
          </w:p>
        </w:tc>
        <w:tc>
          <w:tcPr>
            <w:tcW w:w="1460" w:type="dxa"/>
            <w:noWrap/>
            <w:hideMark/>
          </w:tcPr>
          <w:p w14:paraId="08B52585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0" w:type="dxa"/>
            <w:noWrap/>
            <w:hideMark/>
          </w:tcPr>
          <w:p w14:paraId="286D18B7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0CAC148D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E87DAA0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NN1B</w:t>
            </w:r>
          </w:p>
        </w:tc>
        <w:tc>
          <w:tcPr>
            <w:tcW w:w="1460" w:type="dxa"/>
            <w:noWrap/>
            <w:hideMark/>
          </w:tcPr>
          <w:p w14:paraId="5CDAF195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5672C994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5956235A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09D1A46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DR16C5</w:t>
            </w:r>
          </w:p>
        </w:tc>
        <w:tc>
          <w:tcPr>
            <w:tcW w:w="1460" w:type="dxa"/>
            <w:noWrap/>
            <w:hideMark/>
          </w:tcPr>
          <w:p w14:paraId="6605B9FB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04BCC820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4E3BA079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8972895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CTM1</w:t>
            </w:r>
          </w:p>
        </w:tc>
        <w:tc>
          <w:tcPr>
            <w:tcW w:w="1460" w:type="dxa"/>
            <w:noWrap/>
            <w:hideMark/>
          </w:tcPr>
          <w:p w14:paraId="39FCC3C1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30EEA4F9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4A1C69E2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60882EC0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RPINB5</w:t>
            </w:r>
          </w:p>
        </w:tc>
        <w:tc>
          <w:tcPr>
            <w:tcW w:w="1460" w:type="dxa"/>
            <w:noWrap/>
            <w:hideMark/>
          </w:tcPr>
          <w:p w14:paraId="6376720F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5202A262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062C4ED7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F16EC9A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H3YL1</w:t>
            </w:r>
          </w:p>
        </w:tc>
        <w:tc>
          <w:tcPr>
            <w:tcW w:w="1460" w:type="dxa"/>
            <w:noWrap/>
            <w:hideMark/>
          </w:tcPr>
          <w:p w14:paraId="6D7FA031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5431663F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7B8F67B6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6CD93A50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12A2</w:t>
            </w:r>
          </w:p>
        </w:tc>
        <w:tc>
          <w:tcPr>
            <w:tcW w:w="1460" w:type="dxa"/>
            <w:noWrap/>
            <w:hideMark/>
          </w:tcPr>
          <w:p w14:paraId="649EEF58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4050EC8B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403BB0E3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78A9B71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34A2</w:t>
            </w:r>
          </w:p>
        </w:tc>
        <w:tc>
          <w:tcPr>
            <w:tcW w:w="1460" w:type="dxa"/>
            <w:noWrap/>
            <w:hideMark/>
          </w:tcPr>
          <w:p w14:paraId="2B7A0E4D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0483680F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2D3C89BE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CFDB919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44A3</w:t>
            </w:r>
          </w:p>
        </w:tc>
        <w:tc>
          <w:tcPr>
            <w:tcW w:w="1460" w:type="dxa"/>
            <w:noWrap/>
            <w:hideMark/>
          </w:tcPr>
          <w:p w14:paraId="3CB2DC9C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34C60F0F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28180291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67D08F5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44A4</w:t>
            </w:r>
          </w:p>
        </w:tc>
        <w:tc>
          <w:tcPr>
            <w:tcW w:w="1460" w:type="dxa"/>
            <w:noWrap/>
            <w:hideMark/>
          </w:tcPr>
          <w:p w14:paraId="05CD44B2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2ED12227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76E0E9D6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C274AB2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5A3</w:t>
            </w:r>
          </w:p>
        </w:tc>
        <w:tc>
          <w:tcPr>
            <w:tcW w:w="1460" w:type="dxa"/>
            <w:noWrap/>
            <w:hideMark/>
          </w:tcPr>
          <w:p w14:paraId="4A695638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0" w:type="dxa"/>
            <w:noWrap/>
            <w:hideMark/>
          </w:tcPr>
          <w:p w14:paraId="461D8E17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5C44E727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D779CA5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WAHB</w:t>
            </w:r>
          </w:p>
        </w:tc>
        <w:tc>
          <w:tcPr>
            <w:tcW w:w="1460" w:type="dxa"/>
            <w:noWrap/>
            <w:hideMark/>
          </w:tcPr>
          <w:p w14:paraId="60C140FA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0" w:type="dxa"/>
            <w:noWrap/>
            <w:hideMark/>
          </w:tcPr>
          <w:p w14:paraId="70E6AB42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5A051573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A64BDD3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NT1</w:t>
            </w:r>
          </w:p>
        </w:tc>
        <w:tc>
          <w:tcPr>
            <w:tcW w:w="1460" w:type="dxa"/>
            <w:noWrap/>
            <w:hideMark/>
          </w:tcPr>
          <w:p w14:paraId="65D32EC0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0" w:type="dxa"/>
            <w:noWrap/>
            <w:hideMark/>
          </w:tcPr>
          <w:p w14:paraId="71B5798D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170F294C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014C71B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NT2</w:t>
            </w:r>
          </w:p>
        </w:tc>
        <w:tc>
          <w:tcPr>
            <w:tcW w:w="1460" w:type="dxa"/>
            <w:noWrap/>
            <w:hideMark/>
          </w:tcPr>
          <w:p w14:paraId="0827009F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0" w:type="dxa"/>
            <w:noWrap/>
            <w:hideMark/>
          </w:tcPr>
          <w:p w14:paraId="5B4F94E0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2E768587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BB00CDF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6GALNAC2</w:t>
            </w:r>
          </w:p>
        </w:tc>
        <w:tc>
          <w:tcPr>
            <w:tcW w:w="1460" w:type="dxa"/>
            <w:noWrap/>
            <w:hideMark/>
          </w:tcPr>
          <w:p w14:paraId="6BEA8CB1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20245FA8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5382CB5B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3ED4930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CSTD2</w:t>
            </w:r>
          </w:p>
        </w:tc>
        <w:tc>
          <w:tcPr>
            <w:tcW w:w="1460" w:type="dxa"/>
            <w:noWrap/>
            <w:hideMark/>
          </w:tcPr>
          <w:p w14:paraId="111D724F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31B6F932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1566918D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BC033E1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FAP2B</w:t>
            </w:r>
          </w:p>
        </w:tc>
        <w:tc>
          <w:tcPr>
            <w:tcW w:w="1460" w:type="dxa"/>
            <w:noWrap/>
            <w:hideMark/>
          </w:tcPr>
          <w:p w14:paraId="77932610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63282028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29E5793E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AEA7ABC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GFB3</w:t>
            </w:r>
          </w:p>
        </w:tc>
        <w:tc>
          <w:tcPr>
            <w:tcW w:w="1460" w:type="dxa"/>
            <w:noWrap/>
            <w:hideMark/>
          </w:tcPr>
          <w:p w14:paraId="30732DBA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4DAE1196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2D013C3E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6368F984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LR2</w:t>
            </w:r>
          </w:p>
        </w:tc>
        <w:tc>
          <w:tcPr>
            <w:tcW w:w="1460" w:type="dxa"/>
            <w:noWrap/>
            <w:hideMark/>
          </w:tcPr>
          <w:p w14:paraId="4D392D6C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0" w:type="dxa"/>
            <w:noWrap/>
            <w:hideMark/>
          </w:tcPr>
          <w:p w14:paraId="2590545D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66DCE0B7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370E2CD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MC4</w:t>
            </w:r>
          </w:p>
        </w:tc>
        <w:tc>
          <w:tcPr>
            <w:tcW w:w="1460" w:type="dxa"/>
            <w:noWrap/>
            <w:hideMark/>
          </w:tcPr>
          <w:p w14:paraId="3CB9A8DE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399010AF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1DCB54F5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2A5AFD6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MEM184A</w:t>
            </w:r>
          </w:p>
        </w:tc>
        <w:tc>
          <w:tcPr>
            <w:tcW w:w="1460" w:type="dxa"/>
            <w:noWrap/>
            <w:hideMark/>
          </w:tcPr>
          <w:p w14:paraId="69577909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5BCB355F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77A0E95D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C86ED82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MEM30B</w:t>
            </w:r>
          </w:p>
        </w:tc>
        <w:tc>
          <w:tcPr>
            <w:tcW w:w="1460" w:type="dxa"/>
            <w:noWrap/>
            <w:hideMark/>
          </w:tcPr>
          <w:p w14:paraId="7F525808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150839DF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51DD9E26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73258E51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MEM47</w:t>
            </w:r>
          </w:p>
        </w:tc>
        <w:tc>
          <w:tcPr>
            <w:tcW w:w="1460" w:type="dxa"/>
            <w:noWrap/>
            <w:hideMark/>
          </w:tcPr>
          <w:p w14:paraId="02D1AB3F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0" w:type="dxa"/>
            <w:noWrap/>
            <w:hideMark/>
          </w:tcPr>
          <w:p w14:paraId="40A34011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03204C9F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E08FDB5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MEM50B</w:t>
            </w:r>
          </w:p>
        </w:tc>
        <w:tc>
          <w:tcPr>
            <w:tcW w:w="1460" w:type="dxa"/>
            <w:noWrap/>
            <w:hideMark/>
          </w:tcPr>
          <w:p w14:paraId="79F9E3CA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0" w:type="dxa"/>
            <w:noWrap/>
            <w:hideMark/>
          </w:tcPr>
          <w:p w14:paraId="02A4B0D3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6C681E16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9282B8F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FRSF21</w:t>
            </w:r>
          </w:p>
        </w:tc>
        <w:tc>
          <w:tcPr>
            <w:tcW w:w="1460" w:type="dxa"/>
            <w:noWrap/>
            <w:hideMark/>
          </w:tcPr>
          <w:p w14:paraId="651BD579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77D974F0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630BCA96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7157186B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M1L1</w:t>
            </w:r>
          </w:p>
        </w:tc>
        <w:tc>
          <w:tcPr>
            <w:tcW w:w="1460" w:type="dxa"/>
            <w:noWrap/>
            <w:hideMark/>
          </w:tcPr>
          <w:p w14:paraId="3550A666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720C75B0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1697FF6E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667BAD3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PH1</w:t>
            </w:r>
          </w:p>
        </w:tc>
        <w:tc>
          <w:tcPr>
            <w:tcW w:w="1460" w:type="dxa"/>
            <w:noWrap/>
            <w:hideMark/>
          </w:tcPr>
          <w:p w14:paraId="647724CA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49CB480D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50E2E4C4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602ED73B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TSPAN1</w:t>
            </w:r>
          </w:p>
        </w:tc>
        <w:tc>
          <w:tcPr>
            <w:tcW w:w="1460" w:type="dxa"/>
            <w:noWrap/>
            <w:hideMark/>
          </w:tcPr>
          <w:p w14:paraId="0003DC16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2F1EEFD1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BCE" w:rsidRPr="00A56BCE" w14:paraId="05FFD424" w14:textId="77777777" w:rsidTr="00A56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B6F1194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FDC2</w:t>
            </w:r>
          </w:p>
        </w:tc>
        <w:tc>
          <w:tcPr>
            <w:tcW w:w="1460" w:type="dxa"/>
            <w:noWrap/>
            <w:hideMark/>
          </w:tcPr>
          <w:p w14:paraId="5F0218CE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6E7E7FF5" w14:textId="77777777" w:rsidR="00A56BCE" w:rsidRPr="00A56BCE" w:rsidRDefault="00A56BCE" w:rsidP="00A56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56BCE" w:rsidRPr="00A56BCE" w14:paraId="3DD5427C" w14:textId="77777777" w:rsidTr="00A5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27A1F8D" w14:textId="77777777" w:rsidR="00A56BCE" w:rsidRPr="00A56BCE" w:rsidRDefault="00A56BCE" w:rsidP="00A56B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BP1</w:t>
            </w:r>
          </w:p>
        </w:tc>
        <w:tc>
          <w:tcPr>
            <w:tcW w:w="1460" w:type="dxa"/>
            <w:noWrap/>
            <w:hideMark/>
          </w:tcPr>
          <w:p w14:paraId="62194015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00" w:type="dxa"/>
            <w:noWrap/>
            <w:hideMark/>
          </w:tcPr>
          <w:p w14:paraId="7DBC59FD" w14:textId="77777777" w:rsidR="00A56BCE" w:rsidRPr="00A56BCE" w:rsidRDefault="00A56BCE" w:rsidP="00A5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</w:tbl>
    <w:p w14:paraId="6CA3875C" w14:textId="77777777" w:rsidR="00A56BCE" w:rsidRDefault="00A56BC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56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652"/>
    <w:rsid w:val="00001B18"/>
    <w:rsid w:val="00004A2B"/>
    <w:rsid w:val="000056CD"/>
    <w:rsid w:val="000059FB"/>
    <w:rsid w:val="00010B78"/>
    <w:rsid w:val="00014F72"/>
    <w:rsid w:val="00016185"/>
    <w:rsid w:val="00016BF1"/>
    <w:rsid w:val="00017001"/>
    <w:rsid w:val="00022FF4"/>
    <w:rsid w:val="00024029"/>
    <w:rsid w:val="00027E74"/>
    <w:rsid w:val="00031012"/>
    <w:rsid w:val="00035E15"/>
    <w:rsid w:val="00036EBC"/>
    <w:rsid w:val="0004103D"/>
    <w:rsid w:val="0004268E"/>
    <w:rsid w:val="000427F4"/>
    <w:rsid w:val="00044460"/>
    <w:rsid w:val="00045C0C"/>
    <w:rsid w:val="0005178B"/>
    <w:rsid w:val="00052D70"/>
    <w:rsid w:val="00056743"/>
    <w:rsid w:val="00056E9C"/>
    <w:rsid w:val="00060B63"/>
    <w:rsid w:val="00064257"/>
    <w:rsid w:val="00064CDF"/>
    <w:rsid w:val="000651B5"/>
    <w:rsid w:val="000655DD"/>
    <w:rsid w:val="00067CF3"/>
    <w:rsid w:val="000705B2"/>
    <w:rsid w:val="00073F88"/>
    <w:rsid w:val="0007497F"/>
    <w:rsid w:val="000755DA"/>
    <w:rsid w:val="000816B5"/>
    <w:rsid w:val="00081C89"/>
    <w:rsid w:val="000868F3"/>
    <w:rsid w:val="00087D2B"/>
    <w:rsid w:val="0009062B"/>
    <w:rsid w:val="00091109"/>
    <w:rsid w:val="00091885"/>
    <w:rsid w:val="000928D4"/>
    <w:rsid w:val="00095051"/>
    <w:rsid w:val="000962A6"/>
    <w:rsid w:val="000A024D"/>
    <w:rsid w:val="000A058C"/>
    <w:rsid w:val="000A1106"/>
    <w:rsid w:val="000A1C79"/>
    <w:rsid w:val="000A2397"/>
    <w:rsid w:val="000A3BCF"/>
    <w:rsid w:val="000B0280"/>
    <w:rsid w:val="000B2FB3"/>
    <w:rsid w:val="000B4196"/>
    <w:rsid w:val="000B4BCD"/>
    <w:rsid w:val="000B4C4B"/>
    <w:rsid w:val="000B555C"/>
    <w:rsid w:val="000B7EA1"/>
    <w:rsid w:val="000C3CFF"/>
    <w:rsid w:val="000C4D95"/>
    <w:rsid w:val="000C6593"/>
    <w:rsid w:val="000C7756"/>
    <w:rsid w:val="000D1B62"/>
    <w:rsid w:val="000E0257"/>
    <w:rsid w:val="000E3B2D"/>
    <w:rsid w:val="000E3F69"/>
    <w:rsid w:val="000E6DEE"/>
    <w:rsid w:val="000F238E"/>
    <w:rsid w:val="000F33DE"/>
    <w:rsid w:val="000F58C1"/>
    <w:rsid w:val="00100082"/>
    <w:rsid w:val="001001FF"/>
    <w:rsid w:val="001015D1"/>
    <w:rsid w:val="00102053"/>
    <w:rsid w:val="00103095"/>
    <w:rsid w:val="0011248A"/>
    <w:rsid w:val="00113498"/>
    <w:rsid w:val="00113619"/>
    <w:rsid w:val="00117A4A"/>
    <w:rsid w:val="0012014A"/>
    <w:rsid w:val="00126FCA"/>
    <w:rsid w:val="00130734"/>
    <w:rsid w:val="00131284"/>
    <w:rsid w:val="00134DCD"/>
    <w:rsid w:val="001371CF"/>
    <w:rsid w:val="00147AE1"/>
    <w:rsid w:val="001534AD"/>
    <w:rsid w:val="001562F3"/>
    <w:rsid w:val="00156B4A"/>
    <w:rsid w:val="001570C6"/>
    <w:rsid w:val="00161AD6"/>
    <w:rsid w:val="00163D72"/>
    <w:rsid w:val="001641E4"/>
    <w:rsid w:val="00170B49"/>
    <w:rsid w:val="00172758"/>
    <w:rsid w:val="00181E3E"/>
    <w:rsid w:val="00184096"/>
    <w:rsid w:val="00187AE1"/>
    <w:rsid w:val="00192646"/>
    <w:rsid w:val="0019766E"/>
    <w:rsid w:val="001979F9"/>
    <w:rsid w:val="001A028B"/>
    <w:rsid w:val="001A116A"/>
    <w:rsid w:val="001A219D"/>
    <w:rsid w:val="001A346F"/>
    <w:rsid w:val="001A554A"/>
    <w:rsid w:val="001B1A37"/>
    <w:rsid w:val="001B1DD4"/>
    <w:rsid w:val="001B2158"/>
    <w:rsid w:val="001B263E"/>
    <w:rsid w:val="001B2849"/>
    <w:rsid w:val="001B32AD"/>
    <w:rsid w:val="001B3927"/>
    <w:rsid w:val="001C079D"/>
    <w:rsid w:val="001C1249"/>
    <w:rsid w:val="001C46D4"/>
    <w:rsid w:val="001C5373"/>
    <w:rsid w:val="001C57C4"/>
    <w:rsid w:val="001C5E29"/>
    <w:rsid w:val="001D055C"/>
    <w:rsid w:val="001D359F"/>
    <w:rsid w:val="001D40E9"/>
    <w:rsid w:val="001D5D9D"/>
    <w:rsid w:val="001E35C5"/>
    <w:rsid w:val="001E6093"/>
    <w:rsid w:val="001F11DA"/>
    <w:rsid w:val="001F49C7"/>
    <w:rsid w:val="001F5786"/>
    <w:rsid w:val="001F6774"/>
    <w:rsid w:val="002070C1"/>
    <w:rsid w:val="00207DD8"/>
    <w:rsid w:val="00213A29"/>
    <w:rsid w:val="00214F22"/>
    <w:rsid w:val="00221AFB"/>
    <w:rsid w:val="0022425A"/>
    <w:rsid w:val="00224DD9"/>
    <w:rsid w:val="002274DC"/>
    <w:rsid w:val="0022784F"/>
    <w:rsid w:val="00230AFA"/>
    <w:rsid w:val="00232199"/>
    <w:rsid w:val="00235304"/>
    <w:rsid w:val="00240B90"/>
    <w:rsid w:val="002415C1"/>
    <w:rsid w:val="00247124"/>
    <w:rsid w:val="00247CB8"/>
    <w:rsid w:val="00251DEA"/>
    <w:rsid w:val="002535A1"/>
    <w:rsid w:val="002572BB"/>
    <w:rsid w:val="0026003E"/>
    <w:rsid w:val="002616FC"/>
    <w:rsid w:val="00263A70"/>
    <w:rsid w:val="002643DD"/>
    <w:rsid w:val="00265B04"/>
    <w:rsid w:val="00266A07"/>
    <w:rsid w:val="00267D95"/>
    <w:rsid w:val="00274856"/>
    <w:rsid w:val="00277224"/>
    <w:rsid w:val="002817B7"/>
    <w:rsid w:val="00285B16"/>
    <w:rsid w:val="002A0173"/>
    <w:rsid w:val="002A0239"/>
    <w:rsid w:val="002A26F8"/>
    <w:rsid w:val="002A7039"/>
    <w:rsid w:val="002B1D6D"/>
    <w:rsid w:val="002B25AA"/>
    <w:rsid w:val="002B4369"/>
    <w:rsid w:val="002B4B89"/>
    <w:rsid w:val="002B5652"/>
    <w:rsid w:val="002B5820"/>
    <w:rsid w:val="002C03AB"/>
    <w:rsid w:val="002C03BE"/>
    <w:rsid w:val="002C3ECA"/>
    <w:rsid w:val="002C4E06"/>
    <w:rsid w:val="002C7421"/>
    <w:rsid w:val="002D0ECF"/>
    <w:rsid w:val="002D2789"/>
    <w:rsid w:val="002D33D7"/>
    <w:rsid w:val="002D54D1"/>
    <w:rsid w:val="002D6A12"/>
    <w:rsid w:val="002D7240"/>
    <w:rsid w:val="002E2212"/>
    <w:rsid w:val="002E291A"/>
    <w:rsid w:val="002E4036"/>
    <w:rsid w:val="002E4EE1"/>
    <w:rsid w:val="002E4EF3"/>
    <w:rsid w:val="002F13C1"/>
    <w:rsid w:val="002F491A"/>
    <w:rsid w:val="002F5A95"/>
    <w:rsid w:val="002F6957"/>
    <w:rsid w:val="00300D60"/>
    <w:rsid w:val="00301190"/>
    <w:rsid w:val="00302666"/>
    <w:rsid w:val="003033D3"/>
    <w:rsid w:val="00303F45"/>
    <w:rsid w:val="00305785"/>
    <w:rsid w:val="00305C20"/>
    <w:rsid w:val="003060D8"/>
    <w:rsid w:val="003063B1"/>
    <w:rsid w:val="003070CC"/>
    <w:rsid w:val="00312ADD"/>
    <w:rsid w:val="00316E6B"/>
    <w:rsid w:val="003225FB"/>
    <w:rsid w:val="003244F2"/>
    <w:rsid w:val="00326534"/>
    <w:rsid w:val="0033029D"/>
    <w:rsid w:val="00330ADA"/>
    <w:rsid w:val="00340179"/>
    <w:rsid w:val="0035212E"/>
    <w:rsid w:val="00353C04"/>
    <w:rsid w:val="003556A1"/>
    <w:rsid w:val="00360482"/>
    <w:rsid w:val="00361E8F"/>
    <w:rsid w:val="00363FA4"/>
    <w:rsid w:val="003640D7"/>
    <w:rsid w:val="0036567A"/>
    <w:rsid w:val="003667C7"/>
    <w:rsid w:val="00371C67"/>
    <w:rsid w:val="0037318F"/>
    <w:rsid w:val="00373B9E"/>
    <w:rsid w:val="00375050"/>
    <w:rsid w:val="00376AA0"/>
    <w:rsid w:val="00376B4E"/>
    <w:rsid w:val="003864FE"/>
    <w:rsid w:val="00387EE0"/>
    <w:rsid w:val="0039118D"/>
    <w:rsid w:val="00391C41"/>
    <w:rsid w:val="00392B80"/>
    <w:rsid w:val="00395E6D"/>
    <w:rsid w:val="00397603"/>
    <w:rsid w:val="003A28FB"/>
    <w:rsid w:val="003A3783"/>
    <w:rsid w:val="003A49C0"/>
    <w:rsid w:val="003A64FF"/>
    <w:rsid w:val="003A6E7F"/>
    <w:rsid w:val="003B07CF"/>
    <w:rsid w:val="003B1A53"/>
    <w:rsid w:val="003B3606"/>
    <w:rsid w:val="003B360C"/>
    <w:rsid w:val="003B7CF8"/>
    <w:rsid w:val="003B7DE4"/>
    <w:rsid w:val="003C4E47"/>
    <w:rsid w:val="003C55DF"/>
    <w:rsid w:val="003C7CC7"/>
    <w:rsid w:val="003D0683"/>
    <w:rsid w:val="003D0911"/>
    <w:rsid w:val="003E224C"/>
    <w:rsid w:val="003E2A76"/>
    <w:rsid w:val="003E65A9"/>
    <w:rsid w:val="003F098A"/>
    <w:rsid w:val="003F0F24"/>
    <w:rsid w:val="003F273C"/>
    <w:rsid w:val="003F2E5D"/>
    <w:rsid w:val="003F4B25"/>
    <w:rsid w:val="003F506E"/>
    <w:rsid w:val="003F5FBE"/>
    <w:rsid w:val="003F668F"/>
    <w:rsid w:val="004018F2"/>
    <w:rsid w:val="00402AA7"/>
    <w:rsid w:val="004071C1"/>
    <w:rsid w:val="0041221C"/>
    <w:rsid w:val="0041546C"/>
    <w:rsid w:val="00422555"/>
    <w:rsid w:val="004251BD"/>
    <w:rsid w:val="00430FFC"/>
    <w:rsid w:val="00435CAD"/>
    <w:rsid w:val="00437164"/>
    <w:rsid w:val="004409C5"/>
    <w:rsid w:val="00442DF3"/>
    <w:rsid w:val="00442F79"/>
    <w:rsid w:val="00446E89"/>
    <w:rsid w:val="004542B5"/>
    <w:rsid w:val="004545F8"/>
    <w:rsid w:val="004632E8"/>
    <w:rsid w:val="00463C56"/>
    <w:rsid w:val="00464D63"/>
    <w:rsid w:val="004677C3"/>
    <w:rsid w:val="004703CD"/>
    <w:rsid w:val="00470EF1"/>
    <w:rsid w:val="00471CCB"/>
    <w:rsid w:val="0047279D"/>
    <w:rsid w:val="00472C5C"/>
    <w:rsid w:val="00477E1D"/>
    <w:rsid w:val="004803B3"/>
    <w:rsid w:val="00481C35"/>
    <w:rsid w:val="0048498E"/>
    <w:rsid w:val="00484F5C"/>
    <w:rsid w:val="00490293"/>
    <w:rsid w:val="0049491A"/>
    <w:rsid w:val="00496386"/>
    <w:rsid w:val="00496829"/>
    <w:rsid w:val="00496BA6"/>
    <w:rsid w:val="00496BC3"/>
    <w:rsid w:val="00497206"/>
    <w:rsid w:val="0049788D"/>
    <w:rsid w:val="004A0005"/>
    <w:rsid w:val="004A1D68"/>
    <w:rsid w:val="004A2D82"/>
    <w:rsid w:val="004A468C"/>
    <w:rsid w:val="004A6683"/>
    <w:rsid w:val="004A6F9F"/>
    <w:rsid w:val="004A78DF"/>
    <w:rsid w:val="004B0393"/>
    <w:rsid w:val="004B14F1"/>
    <w:rsid w:val="004B4A22"/>
    <w:rsid w:val="004B5BBC"/>
    <w:rsid w:val="004B5DDB"/>
    <w:rsid w:val="004B60B5"/>
    <w:rsid w:val="004B6198"/>
    <w:rsid w:val="004B7BDF"/>
    <w:rsid w:val="004C5831"/>
    <w:rsid w:val="004D4071"/>
    <w:rsid w:val="004D728F"/>
    <w:rsid w:val="004E2EA1"/>
    <w:rsid w:val="004E30F2"/>
    <w:rsid w:val="004E491B"/>
    <w:rsid w:val="004E6617"/>
    <w:rsid w:val="004E6E46"/>
    <w:rsid w:val="004E727D"/>
    <w:rsid w:val="004F139D"/>
    <w:rsid w:val="004F1453"/>
    <w:rsid w:val="004F1F3A"/>
    <w:rsid w:val="004F2402"/>
    <w:rsid w:val="004F3DFC"/>
    <w:rsid w:val="00503FF6"/>
    <w:rsid w:val="00507364"/>
    <w:rsid w:val="005115E0"/>
    <w:rsid w:val="00512639"/>
    <w:rsid w:val="005216C9"/>
    <w:rsid w:val="00521A6C"/>
    <w:rsid w:val="005369AB"/>
    <w:rsid w:val="005422C2"/>
    <w:rsid w:val="00547103"/>
    <w:rsid w:val="0055476F"/>
    <w:rsid w:val="00556B1F"/>
    <w:rsid w:val="00562165"/>
    <w:rsid w:val="005670F4"/>
    <w:rsid w:val="0056785F"/>
    <w:rsid w:val="00572347"/>
    <w:rsid w:val="0057452D"/>
    <w:rsid w:val="005746D1"/>
    <w:rsid w:val="005774C4"/>
    <w:rsid w:val="00580218"/>
    <w:rsid w:val="005A0F4A"/>
    <w:rsid w:val="005A1233"/>
    <w:rsid w:val="005A195F"/>
    <w:rsid w:val="005A5A3C"/>
    <w:rsid w:val="005B42B4"/>
    <w:rsid w:val="005B490E"/>
    <w:rsid w:val="005B5D38"/>
    <w:rsid w:val="005B79D5"/>
    <w:rsid w:val="005C0C3C"/>
    <w:rsid w:val="005C509B"/>
    <w:rsid w:val="005C7DED"/>
    <w:rsid w:val="005D0738"/>
    <w:rsid w:val="005D11C3"/>
    <w:rsid w:val="005D51A6"/>
    <w:rsid w:val="005D67EE"/>
    <w:rsid w:val="005E00E1"/>
    <w:rsid w:val="005E174C"/>
    <w:rsid w:val="005E6D03"/>
    <w:rsid w:val="005E7778"/>
    <w:rsid w:val="005F0D42"/>
    <w:rsid w:val="005F3A6A"/>
    <w:rsid w:val="005F5568"/>
    <w:rsid w:val="005F68F4"/>
    <w:rsid w:val="006061DC"/>
    <w:rsid w:val="0060660A"/>
    <w:rsid w:val="00611755"/>
    <w:rsid w:val="00613C81"/>
    <w:rsid w:val="006142BE"/>
    <w:rsid w:val="0061493B"/>
    <w:rsid w:val="00617167"/>
    <w:rsid w:val="00617D7D"/>
    <w:rsid w:val="0062130A"/>
    <w:rsid w:val="00623637"/>
    <w:rsid w:val="006237C2"/>
    <w:rsid w:val="00623FE7"/>
    <w:rsid w:val="006246C7"/>
    <w:rsid w:val="00631878"/>
    <w:rsid w:val="00632D85"/>
    <w:rsid w:val="006344B4"/>
    <w:rsid w:val="0063533F"/>
    <w:rsid w:val="00641591"/>
    <w:rsid w:val="0064196D"/>
    <w:rsid w:val="006420C9"/>
    <w:rsid w:val="006426A1"/>
    <w:rsid w:val="00642A63"/>
    <w:rsid w:val="006436F7"/>
    <w:rsid w:val="006445C8"/>
    <w:rsid w:val="00645768"/>
    <w:rsid w:val="00645E6A"/>
    <w:rsid w:val="0065034F"/>
    <w:rsid w:val="00650532"/>
    <w:rsid w:val="006525C8"/>
    <w:rsid w:val="00653BFA"/>
    <w:rsid w:val="00653C7D"/>
    <w:rsid w:val="0065754A"/>
    <w:rsid w:val="00661643"/>
    <w:rsid w:val="006632E4"/>
    <w:rsid w:val="00664AEB"/>
    <w:rsid w:val="00665010"/>
    <w:rsid w:val="00665338"/>
    <w:rsid w:val="00665BB6"/>
    <w:rsid w:val="00681A94"/>
    <w:rsid w:val="00681B1F"/>
    <w:rsid w:val="0068353C"/>
    <w:rsid w:val="00684690"/>
    <w:rsid w:val="00686A6F"/>
    <w:rsid w:val="00687236"/>
    <w:rsid w:val="0069194C"/>
    <w:rsid w:val="00696E30"/>
    <w:rsid w:val="006A462A"/>
    <w:rsid w:val="006A5BD7"/>
    <w:rsid w:val="006A7072"/>
    <w:rsid w:val="006B0353"/>
    <w:rsid w:val="006B069B"/>
    <w:rsid w:val="006B08A6"/>
    <w:rsid w:val="006B0F8A"/>
    <w:rsid w:val="006B2BE0"/>
    <w:rsid w:val="006B3BC5"/>
    <w:rsid w:val="006B3E8C"/>
    <w:rsid w:val="006B6A91"/>
    <w:rsid w:val="006C0A19"/>
    <w:rsid w:val="006C1DEC"/>
    <w:rsid w:val="006C3AA8"/>
    <w:rsid w:val="006D37B7"/>
    <w:rsid w:val="006D6418"/>
    <w:rsid w:val="006D68F1"/>
    <w:rsid w:val="006E0290"/>
    <w:rsid w:val="006E1263"/>
    <w:rsid w:val="006E2088"/>
    <w:rsid w:val="006E5720"/>
    <w:rsid w:val="006E622B"/>
    <w:rsid w:val="006F0685"/>
    <w:rsid w:val="006F10B4"/>
    <w:rsid w:val="006F1A6D"/>
    <w:rsid w:val="006F7B63"/>
    <w:rsid w:val="00700BCD"/>
    <w:rsid w:val="00701FF1"/>
    <w:rsid w:val="0070231A"/>
    <w:rsid w:val="007036A9"/>
    <w:rsid w:val="0070426D"/>
    <w:rsid w:val="00707FB6"/>
    <w:rsid w:val="0071141E"/>
    <w:rsid w:val="00714681"/>
    <w:rsid w:val="0071710E"/>
    <w:rsid w:val="00725481"/>
    <w:rsid w:val="00727383"/>
    <w:rsid w:val="007326F4"/>
    <w:rsid w:val="007337B7"/>
    <w:rsid w:val="00735570"/>
    <w:rsid w:val="007377AD"/>
    <w:rsid w:val="00741214"/>
    <w:rsid w:val="00742087"/>
    <w:rsid w:val="0074523B"/>
    <w:rsid w:val="007466E3"/>
    <w:rsid w:val="007476EF"/>
    <w:rsid w:val="0075028B"/>
    <w:rsid w:val="00750FD4"/>
    <w:rsid w:val="00753239"/>
    <w:rsid w:val="00754552"/>
    <w:rsid w:val="007549F4"/>
    <w:rsid w:val="00755599"/>
    <w:rsid w:val="00756243"/>
    <w:rsid w:val="00761261"/>
    <w:rsid w:val="0076193C"/>
    <w:rsid w:val="00762443"/>
    <w:rsid w:val="007679C1"/>
    <w:rsid w:val="007718BA"/>
    <w:rsid w:val="00772DE2"/>
    <w:rsid w:val="007736E6"/>
    <w:rsid w:val="00774C12"/>
    <w:rsid w:val="00775F7A"/>
    <w:rsid w:val="00780214"/>
    <w:rsid w:val="00780B89"/>
    <w:rsid w:val="00781B43"/>
    <w:rsid w:val="00783BB4"/>
    <w:rsid w:val="00784AC0"/>
    <w:rsid w:val="007877A6"/>
    <w:rsid w:val="0079093A"/>
    <w:rsid w:val="00790D2C"/>
    <w:rsid w:val="00793AA6"/>
    <w:rsid w:val="00793AE7"/>
    <w:rsid w:val="00796371"/>
    <w:rsid w:val="007967C0"/>
    <w:rsid w:val="007970CA"/>
    <w:rsid w:val="007A34A2"/>
    <w:rsid w:val="007A7363"/>
    <w:rsid w:val="007A77E1"/>
    <w:rsid w:val="007B1A8B"/>
    <w:rsid w:val="007B2C7E"/>
    <w:rsid w:val="007B40EC"/>
    <w:rsid w:val="007B5BC1"/>
    <w:rsid w:val="007B6025"/>
    <w:rsid w:val="007B6D05"/>
    <w:rsid w:val="007C3543"/>
    <w:rsid w:val="007C63B6"/>
    <w:rsid w:val="007C6BC9"/>
    <w:rsid w:val="007C74E4"/>
    <w:rsid w:val="007D05E7"/>
    <w:rsid w:val="007D0605"/>
    <w:rsid w:val="007D0D2C"/>
    <w:rsid w:val="007D1CCE"/>
    <w:rsid w:val="007D2A2D"/>
    <w:rsid w:val="007D3F13"/>
    <w:rsid w:val="007D4AAE"/>
    <w:rsid w:val="007D6F98"/>
    <w:rsid w:val="007D785A"/>
    <w:rsid w:val="007E20DE"/>
    <w:rsid w:val="007E2457"/>
    <w:rsid w:val="007E44C5"/>
    <w:rsid w:val="007E55CD"/>
    <w:rsid w:val="007E5C02"/>
    <w:rsid w:val="007F2058"/>
    <w:rsid w:val="00801F2D"/>
    <w:rsid w:val="00802819"/>
    <w:rsid w:val="008070BE"/>
    <w:rsid w:val="00811DF6"/>
    <w:rsid w:val="008147F8"/>
    <w:rsid w:val="00817555"/>
    <w:rsid w:val="0082011F"/>
    <w:rsid w:val="008201E0"/>
    <w:rsid w:val="008211FE"/>
    <w:rsid w:val="008224A2"/>
    <w:rsid w:val="0082316A"/>
    <w:rsid w:val="00823EA4"/>
    <w:rsid w:val="00824AF8"/>
    <w:rsid w:val="008257A3"/>
    <w:rsid w:val="008359F9"/>
    <w:rsid w:val="008365F7"/>
    <w:rsid w:val="00842CCC"/>
    <w:rsid w:val="008434FC"/>
    <w:rsid w:val="00843973"/>
    <w:rsid w:val="00844ED0"/>
    <w:rsid w:val="00846EDB"/>
    <w:rsid w:val="0085185A"/>
    <w:rsid w:val="00853B7E"/>
    <w:rsid w:val="008544E8"/>
    <w:rsid w:val="008565E2"/>
    <w:rsid w:val="0085683F"/>
    <w:rsid w:val="00857EB5"/>
    <w:rsid w:val="00857EDB"/>
    <w:rsid w:val="00860909"/>
    <w:rsid w:val="008646F3"/>
    <w:rsid w:val="00865AFE"/>
    <w:rsid w:val="0086674C"/>
    <w:rsid w:val="00876484"/>
    <w:rsid w:val="00876DD3"/>
    <w:rsid w:val="00877BE7"/>
    <w:rsid w:val="00877DEE"/>
    <w:rsid w:val="0088527F"/>
    <w:rsid w:val="008862AC"/>
    <w:rsid w:val="0089525D"/>
    <w:rsid w:val="00895EC2"/>
    <w:rsid w:val="00897A91"/>
    <w:rsid w:val="008A133E"/>
    <w:rsid w:val="008A1689"/>
    <w:rsid w:val="008A28E3"/>
    <w:rsid w:val="008A2EEA"/>
    <w:rsid w:val="008A3707"/>
    <w:rsid w:val="008A4273"/>
    <w:rsid w:val="008B617E"/>
    <w:rsid w:val="008B73D0"/>
    <w:rsid w:val="008B7F7D"/>
    <w:rsid w:val="008C2AF8"/>
    <w:rsid w:val="008C4AC8"/>
    <w:rsid w:val="008C59E8"/>
    <w:rsid w:val="008D017A"/>
    <w:rsid w:val="008D4140"/>
    <w:rsid w:val="008D4336"/>
    <w:rsid w:val="008D5A4E"/>
    <w:rsid w:val="008D6F50"/>
    <w:rsid w:val="008E090F"/>
    <w:rsid w:val="008E231E"/>
    <w:rsid w:val="008E2D6D"/>
    <w:rsid w:val="008E3252"/>
    <w:rsid w:val="008E4869"/>
    <w:rsid w:val="008E64FF"/>
    <w:rsid w:val="008E6C39"/>
    <w:rsid w:val="008F001E"/>
    <w:rsid w:val="008F1053"/>
    <w:rsid w:val="008F2322"/>
    <w:rsid w:val="008F2EEC"/>
    <w:rsid w:val="008F3889"/>
    <w:rsid w:val="0090134A"/>
    <w:rsid w:val="00903B04"/>
    <w:rsid w:val="009157ED"/>
    <w:rsid w:val="0092725F"/>
    <w:rsid w:val="00927696"/>
    <w:rsid w:val="009330C9"/>
    <w:rsid w:val="0093527B"/>
    <w:rsid w:val="009366F8"/>
    <w:rsid w:val="00942F2A"/>
    <w:rsid w:val="00946298"/>
    <w:rsid w:val="0095007B"/>
    <w:rsid w:val="00951363"/>
    <w:rsid w:val="00953A1A"/>
    <w:rsid w:val="0095491C"/>
    <w:rsid w:val="009553B5"/>
    <w:rsid w:val="00960FA0"/>
    <w:rsid w:val="0096286E"/>
    <w:rsid w:val="009667DA"/>
    <w:rsid w:val="00973AD9"/>
    <w:rsid w:val="009752BF"/>
    <w:rsid w:val="0097617F"/>
    <w:rsid w:val="009764D0"/>
    <w:rsid w:val="00977A35"/>
    <w:rsid w:val="0098084D"/>
    <w:rsid w:val="009829E8"/>
    <w:rsid w:val="00985ABB"/>
    <w:rsid w:val="00985FB0"/>
    <w:rsid w:val="0099129D"/>
    <w:rsid w:val="00992038"/>
    <w:rsid w:val="00992095"/>
    <w:rsid w:val="00992C64"/>
    <w:rsid w:val="009946F3"/>
    <w:rsid w:val="00996FD7"/>
    <w:rsid w:val="009A156B"/>
    <w:rsid w:val="009A1576"/>
    <w:rsid w:val="009A2737"/>
    <w:rsid w:val="009B3253"/>
    <w:rsid w:val="009B661A"/>
    <w:rsid w:val="009C0BFE"/>
    <w:rsid w:val="009C13B4"/>
    <w:rsid w:val="009C17D5"/>
    <w:rsid w:val="009C3E07"/>
    <w:rsid w:val="009C5BFE"/>
    <w:rsid w:val="009C669E"/>
    <w:rsid w:val="009D11CC"/>
    <w:rsid w:val="009D1402"/>
    <w:rsid w:val="009D340C"/>
    <w:rsid w:val="009D6018"/>
    <w:rsid w:val="009D6670"/>
    <w:rsid w:val="009E3726"/>
    <w:rsid w:val="009E3FA3"/>
    <w:rsid w:val="009E526B"/>
    <w:rsid w:val="009E5D1A"/>
    <w:rsid w:val="009E6A33"/>
    <w:rsid w:val="009E7814"/>
    <w:rsid w:val="009E7944"/>
    <w:rsid w:val="009F05B8"/>
    <w:rsid w:val="009F5C4B"/>
    <w:rsid w:val="00A01832"/>
    <w:rsid w:val="00A021D4"/>
    <w:rsid w:val="00A02CFC"/>
    <w:rsid w:val="00A033FB"/>
    <w:rsid w:val="00A05DA9"/>
    <w:rsid w:val="00A12AC5"/>
    <w:rsid w:val="00A1399C"/>
    <w:rsid w:val="00A201A9"/>
    <w:rsid w:val="00A23CF0"/>
    <w:rsid w:val="00A263C8"/>
    <w:rsid w:val="00A27A5C"/>
    <w:rsid w:val="00A41A59"/>
    <w:rsid w:val="00A42B7E"/>
    <w:rsid w:val="00A448D9"/>
    <w:rsid w:val="00A50D96"/>
    <w:rsid w:val="00A51D0A"/>
    <w:rsid w:val="00A53945"/>
    <w:rsid w:val="00A54335"/>
    <w:rsid w:val="00A54FE0"/>
    <w:rsid w:val="00A56BCE"/>
    <w:rsid w:val="00A60119"/>
    <w:rsid w:val="00A60459"/>
    <w:rsid w:val="00A60CEA"/>
    <w:rsid w:val="00A673F3"/>
    <w:rsid w:val="00A67F68"/>
    <w:rsid w:val="00A71625"/>
    <w:rsid w:val="00A71AE1"/>
    <w:rsid w:val="00A73363"/>
    <w:rsid w:val="00A76675"/>
    <w:rsid w:val="00A81418"/>
    <w:rsid w:val="00A8147F"/>
    <w:rsid w:val="00A814E3"/>
    <w:rsid w:val="00A81E73"/>
    <w:rsid w:val="00A84A83"/>
    <w:rsid w:val="00A90811"/>
    <w:rsid w:val="00A91D79"/>
    <w:rsid w:val="00A939F3"/>
    <w:rsid w:val="00A94A9C"/>
    <w:rsid w:val="00A94BD5"/>
    <w:rsid w:val="00AA1848"/>
    <w:rsid w:val="00AA630E"/>
    <w:rsid w:val="00AB2259"/>
    <w:rsid w:val="00AB2F21"/>
    <w:rsid w:val="00AB4A12"/>
    <w:rsid w:val="00AB58DC"/>
    <w:rsid w:val="00AC0A0A"/>
    <w:rsid w:val="00AC1CF5"/>
    <w:rsid w:val="00AC24DD"/>
    <w:rsid w:val="00AC6235"/>
    <w:rsid w:val="00AC7256"/>
    <w:rsid w:val="00AD5143"/>
    <w:rsid w:val="00AD62D1"/>
    <w:rsid w:val="00AD6EC9"/>
    <w:rsid w:val="00AE0DB9"/>
    <w:rsid w:val="00AE1EFF"/>
    <w:rsid w:val="00AE24D9"/>
    <w:rsid w:val="00AE2652"/>
    <w:rsid w:val="00AE29D3"/>
    <w:rsid w:val="00AE30CB"/>
    <w:rsid w:val="00AE6DDD"/>
    <w:rsid w:val="00AF0616"/>
    <w:rsid w:val="00AF291E"/>
    <w:rsid w:val="00AF4B1A"/>
    <w:rsid w:val="00B00469"/>
    <w:rsid w:val="00B0164D"/>
    <w:rsid w:val="00B03285"/>
    <w:rsid w:val="00B042AF"/>
    <w:rsid w:val="00B04E6B"/>
    <w:rsid w:val="00B051A8"/>
    <w:rsid w:val="00B05F29"/>
    <w:rsid w:val="00B0631C"/>
    <w:rsid w:val="00B06427"/>
    <w:rsid w:val="00B06A30"/>
    <w:rsid w:val="00B07AF9"/>
    <w:rsid w:val="00B07E3B"/>
    <w:rsid w:val="00B12C8D"/>
    <w:rsid w:val="00B133A0"/>
    <w:rsid w:val="00B17739"/>
    <w:rsid w:val="00B201B6"/>
    <w:rsid w:val="00B205FD"/>
    <w:rsid w:val="00B208B7"/>
    <w:rsid w:val="00B2098A"/>
    <w:rsid w:val="00B32321"/>
    <w:rsid w:val="00B33766"/>
    <w:rsid w:val="00B4151D"/>
    <w:rsid w:val="00B424F4"/>
    <w:rsid w:val="00B43947"/>
    <w:rsid w:val="00B45EA9"/>
    <w:rsid w:val="00B46B36"/>
    <w:rsid w:val="00B602D0"/>
    <w:rsid w:val="00B611E2"/>
    <w:rsid w:val="00B61601"/>
    <w:rsid w:val="00B620E1"/>
    <w:rsid w:val="00B6299A"/>
    <w:rsid w:val="00B649C8"/>
    <w:rsid w:val="00B64E82"/>
    <w:rsid w:val="00B65097"/>
    <w:rsid w:val="00B70F31"/>
    <w:rsid w:val="00B725AC"/>
    <w:rsid w:val="00B74139"/>
    <w:rsid w:val="00B840BF"/>
    <w:rsid w:val="00B85483"/>
    <w:rsid w:val="00B92BEE"/>
    <w:rsid w:val="00B92EF6"/>
    <w:rsid w:val="00B957FE"/>
    <w:rsid w:val="00B9586A"/>
    <w:rsid w:val="00BA14B9"/>
    <w:rsid w:val="00BA4744"/>
    <w:rsid w:val="00BA4F6E"/>
    <w:rsid w:val="00BA4FF3"/>
    <w:rsid w:val="00BA5EBB"/>
    <w:rsid w:val="00BB2045"/>
    <w:rsid w:val="00BB54F2"/>
    <w:rsid w:val="00BB6FAC"/>
    <w:rsid w:val="00BC3827"/>
    <w:rsid w:val="00BC625E"/>
    <w:rsid w:val="00BC67AD"/>
    <w:rsid w:val="00BC7413"/>
    <w:rsid w:val="00BE1E8F"/>
    <w:rsid w:val="00BE2BB6"/>
    <w:rsid w:val="00BE5AD3"/>
    <w:rsid w:val="00BE6853"/>
    <w:rsid w:val="00BE6ED5"/>
    <w:rsid w:val="00BF0209"/>
    <w:rsid w:val="00BF7648"/>
    <w:rsid w:val="00BF7D9B"/>
    <w:rsid w:val="00C00DA4"/>
    <w:rsid w:val="00C01079"/>
    <w:rsid w:val="00C0531D"/>
    <w:rsid w:val="00C102D0"/>
    <w:rsid w:val="00C104C9"/>
    <w:rsid w:val="00C12793"/>
    <w:rsid w:val="00C1506F"/>
    <w:rsid w:val="00C15367"/>
    <w:rsid w:val="00C178DB"/>
    <w:rsid w:val="00C21D4C"/>
    <w:rsid w:val="00C23527"/>
    <w:rsid w:val="00C307D8"/>
    <w:rsid w:val="00C32920"/>
    <w:rsid w:val="00C34E2F"/>
    <w:rsid w:val="00C354B9"/>
    <w:rsid w:val="00C362E1"/>
    <w:rsid w:val="00C37286"/>
    <w:rsid w:val="00C409D0"/>
    <w:rsid w:val="00C42CD2"/>
    <w:rsid w:val="00C50319"/>
    <w:rsid w:val="00C51005"/>
    <w:rsid w:val="00C51716"/>
    <w:rsid w:val="00C51B45"/>
    <w:rsid w:val="00C55021"/>
    <w:rsid w:val="00C555A5"/>
    <w:rsid w:val="00C5758A"/>
    <w:rsid w:val="00C61CE8"/>
    <w:rsid w:val="00C6283D"/>
    <w:rsid w:val="00C62E7D"/>
    <w:rsid w:val="00C65D00"/>
    <w:rsid w:val="00C66A6D"/>
    <w:rsid w:val="00C7092E"/>
    <w:rsid w:val="00C710E3"/>
    <w:rsid w:val="00C72FE2"/>
    <w:rsid w:val="00C7781A"/>
    <w:rsid w:val="00C8282D"/>
    <w:rsid w:val="00C83405"/>
    <w:rsid w:val="00C845C4"/>
    <w:rsid w:val="00C877C4"/>
    <w:rsid w:val="00C90285"/>
    <w:rsid w:val="00C904A2"/>
    <w:rsid w:val="00C94789"/>
    <w:rsid w:val="00C94823"/>
    <w:rsid w:val="00C94E66"/>
    <w:rsid w:val="00C966B8"/>
    <w:rsid w:val="00C97886"/>
    <w:rsid w:val="00CA1165"/>
    <w:rsid w:val="00CA565F"/>
    <w:rsid w:val="00CA67DE"/>
    <w:rsid w:val="00CB0F6A"/>
    <w:rsid w:val="00CB231F"/>
    <w:rsid w:val="00CB457F"/>
    <w:rsid w:val="00CB5B79"/>
    <w:rsid w:val="00CB7796"/>
    <w:rsid w:val="00CC15B2"/>
    <w:rsid w:val="00CC33F4"/>
    <w:rsid w:val="00CC4355"/>
    <w:rsid w:val="00CC71BF"/>
    <w:rsid w:val="00CD1DDD"/>
    <w:rsid w:val="00CD34C6"/>
    <w:rsid w:val="00CD50CD"/>
    <w:rsid w:val="00D076BF"/>
    <w:rsid w:val="00D133C5"/>
    <w:rsid w:val="00D1359D"/>
    <w:rsid w:val="00D13A76"/>
    <w:rsid w:val="00D16EE2"/>
    <w:rsid w:val="00D17EB1"/>
    <w:rsid w:val="00D23186"/>
    <w:rsid w:val="00D274A3"/>
    <w:rsid w:val="00D3003A"/>
    <w:rsid w:val="00D3351A"/>
    <w:rsid w:val="00D33CB3"/>
    <w:rsid w:val="00D36017"/>
    <w:rsid w:val="00D36C6C"/>
    <w:rsid w:val="00D37081"/>
    <w:rsid w:val="00D370D9"/>
    <w:rsid w:val="00D37508"/>
    <w:rsid w:val="00D379BC"/>
    <w:rsid w:val="00D4018E"/>
    <w:rsid w:val="00D416B3"/>
    <w:rsid w:val="00D431F2"/>
    <w:rsid w:val="00D43367"/>
    <w:rsid w:val="00D44040"/>
    <w:rsid w:val="00D50C1F"/>
    <w:rsid w:val="00D52609"/>
    <w:rsid w:val="00D538A3"/>
    <w:rsid w:val="00D54F92"/>
    <w:rsid w:val="00D55675"/>
    <w:rsid w:val="00D55B0E"/>
    <w:rsid w:val="00D5761E"/>
    <w:rsid w:val="00D57C50"/>
    <w:rsid w:val="00D617BA"/>
    <w:rsid w:val="00D66FF9"/>
    <w:rsid w:val="00D71B2F"/>
    <w:rsid w:val="00D72156"/>
    <w:rsid w:val="00D75C17"/>
    <w:rsid w:val="00D7607D"/>
    <w:rsid w:val="00D7689A"/>
    <w:rsid w:val="00D8102B"/>
    <w:rsid w:val="00D9061B"/>
    <w:rsid w:val="00D92DC1"/>
    <w:rsid w:val="00D9705B"/>
    <w:rsid w:val="00DA3787"/>
    <w:rsid w:val="00DA38C8"/>
    <w:rsid w:val="00DA390F"/>
    <w:rsid w:val="00DA42D9"/>
    <w:rsid w:val="00DA52D8"/>
    <w:rsid w:val="00DB1E0B"/>
    <w:rsid w:val="00DB3897"/>
    <w:rsid w:val="00DB43F4"/>
    <w:rsid w:val="00DB56F7"/>
    <w:rsid w:val="00DC1B2B"/>
    <w:rsid w:val="00DC2F6E"/>
    <w:rsid w:val="00DC3EE0"/>
    <w:rsid w:val="00DC437A"/>
    <w:rsid w:val="00DC4BCE"/>
    <w:rsid w:val="00DC502D"/>
    <w:rsid w:val="00DC5A35"/>
    <w:rsid w:val="00DC5DE5"/>
    <w:rsid w:val="00DD0520"/>
    <w:rsid w:val="00DD0620"/>
    <w:rsid w:val="00DE1215"/>
    <w:rsid w:val="00DE1F22"/>
    <w:rsid w:val="00DE202D"/>
    <w:rsid w:val="00DE50EC"/>
    <w:rsid w:val="00DE6BC3"/>
    <w:rsid w:val="00DE7C26"/>
    <w:rsid w:val="00DF1941"/>
    <w:rsid w:val="00DF4951"/>
    <w:rsid w:val="00DF5EBA"/>
    <w:rsid w:val="00E020A0"/>
    <w:rsid w:val="00E1256C"/>
    <w:rsid w:val="00E1268E"/>
    <w:rsid w:val="00E20928"/>
    <w:rsid w:val="00E257AE"/>
    <w:rsid w:val="00E268D3"/>
    <w:rsid w:val="00E30E59"/>
    <w:rsid w:val="00E31019"/>
    <w:rsid w:val="00E315DF"/>
    <w:rsid w:val="00E32CFE"/>
    <w:rsid w:val="00E41570"/>
    <w:rsid w:val="00E4296F"/>
    <w:rsid w:val="00E459A9"/>
    <w:rsid w:val="00E508AA"/>
    <w:rsid w:val="00E530F6"/>
    <w:rsid w:val="00E5363C"/>
    <w:rsid w:val="00E539D9"/>
    <w:rsid w:val="00E57B3C"/>
    <w:rsid w:val="00E62D7C"/>
    <w:rsid w:val="00E66BF0"/>
    <w:rsid w:val="00E70F7D"/>
    <w:rsid w:val="00E73FB5"/>
    <w:rsid w:val="00E74862"/>
    <w:rsid w:val="00E74C11"/>
    <w:rsid w:val="00E75DBB"/>
    <w:rsid w:val="00E75DC7"/>
    <w:rsid w:val="00E7606C"/>
    <w:rsid w:val="00E81180"/>
    <w:rsid w:val="00E8122E"/>
    <w:rsid w:val="00E81D88"/>
    <w:rsid w:val="00E84039"/>
    <w:rsid w:val="00E85DAA"/>
    <w:rsid w:val="00E90DF7"/>
    <w:rsid w:val="00E93DFB"/>
    <w:rsid w:val="00E95A6B"/>
    <w:rsid w:val="00E976C6"/>
    <w:rsid w:val="00EA43EA"/>
    <w:rsid w:val="00EB03C4"/>
    <w:rsid w:val="00EB057E"/>
    <w:rsid w:val="00EB1A5F"/>
    <w:rsid w:val="00EB1A63"/>
    <w:rsid w:val="00EB2E64"/>
    <w:rsid w:val="00EB2FC3"/>
    <w:rsid w:val="00EB464D"/>
    <w:rsid w:val="00EC1FCB"/>
    <w:rsid w:val="00EC1FE6"/>
    <w:rsid w:val="00EC5E9F"/>
    <w:rsid w:val="00EC6836"/>
    <w:rsid w:val="00EC6E3B"/>
    <w:rsid w:val="00ED10FA"/>
    <w:rsid w:val="00ED472E"/>
    <w:rsid w:val="00ED6EFE"/>
    <w:rsid w:val="00EE2839"/>
    <w:rsid w:val="00EE4E7F"/>
    <w:rsid w:val="00EE765B"/>
    <w:rsid w:val="00EF285C"/>
    <w:rsid w:val="00EF30A8"/>
    <w:rsid w:val="00EF3765"/>
    <w:rsid w:val="00EF4312"/>
    <w:rsid w:val="00EF5E5F"/>
    <w:rsid w:val="00EF6B7F"/>
    <w:rsid w:val="00EF7A84"/>
    <w:rsid w:val="00F00AC3"/>
    <w:rsid w:val="00F0227E"/>
    <w:rsid w:val="00F0264C"/>
    <w:rsid w:val="00F05886"/>
    <w:rsid w:val="00F076CD"/>
    <w:rsid w:val="00F07B37"/>
    <w:rsid w:val="00F10C29"/>
    <w:rsid w:val="00F151D4"/>
    <w:rsid w:val="00F22844"/>
    <w:rsid w:val="00F22E20"/>
    <w:rsid w:val="00F237BE"/>
    <w:rsid w:val="00F247AB"/>
    <w:rsid w:val="00F254F3"/>
    <w:rsid w:val="00F268F2"/>
    <w:rsid w:val="00F31F82"/>
    <w:rsid w:val="00F32315"/>
    <w:rsid w:val="00F339FF"/>
    <w:rsid w:val="00F35D38"/>
    <w:rsid w:val="00F4001C"/>
    <w:rsid w:val="00F40D38"/>
    <w:rsid w:val="00F41520"/>
    <w:rsid w:val="00F5120D"/>
    <w:rsid w:val="00F53698"/>
    <w:rsid w:val="00F53979"/>
    <w:rsid w:val="00F55210"/>
    <w:rsid w:val="00F56786"/>
    <w:rsid w:val="00F5690C"/>
    <w:rsid w:val="00F66EE7"/>
    <w:rsid w:val="00F6786D"/>
    <w:rsid w:val="00F70156"/>
    <w:rsid w:val="00F72A99"/>
    <w:rsid w:val="00F76852"/>
    <w:rsid w:val="00F82728"/>
    <w:rsid w:val="00F82B50"/>
    <w:rsid w:val="00F82C17"/>
    <w:rsid w:val="00F83155"/>
    <w:rsid w:val="00F834FB"/>
    <w:rsid w:val="00F86975"/>
    <w:rsid w:val="00F95C2B"/>
    <w:rsid w:val="00F97E2A"/>
    <w:rsid w:val="00FA0C23"/>
    <w:rsid w:val="00FA11ED"/>
    <w:rsid w:val="00FA3D6C"/>
    <w:rsid w:val="00FA3E63"/>
    <w:rsid w:val="00FA41EE"/>
    <w:rsid w:val="00FB15B7"/>
    <w:rsid w:val="00FB1867"/>
    <w:rsid w:val="00FB20B2"/>
    <w:rsid w:val="00FB646C"/>
    <w:rsid w:val="00FB66C7"/>
    <w:rsid w:val="00FB6ABF"/>
    <w:rsid w:val="00FC0B24"/>
    <w:rsid w:val="00FC4CB1"/>
    <w:rsid w:val="00FC648B"/>
    <w:rsid w:val="00FC7772"/>
    <w:rsid w:val="00FC7D46"/>
    <w:rsid w:val="00FD084C"/>
    <w:rsid w:val="00FD15C2"/>
    <w:rsid w:val="00FD7EA4"/>
    <w:rsid w:val="00FE685A"/>
    <w:rsid w:val="00FF3B55"/>
    <w:rsid w:val="00FF5BC6"/>
    <w:rsid w:val="00FF6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0DDC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56B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5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319</Words>
  <Characters>1822</Characters>
  <Application>Microsoft Office Word</Application>
  <DocSecurity>0</DocSecurity>
  <Lines>15</Lines>
  <Paragraphs>4</Paragraphs>
  <ScaleCrop>false</ScaleCrop>
  <Company>Microsoft</Company>
  <LinksUpToDate>false</LinksUpToDate>
  <CharactersWithSpaces>2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palakrishnan, Kalpana</dc:creator>
  <cp:lastModifiedBy>Vasily</cp:lastModifiedBy>
  <cp:revision>11</cp:revision>
  <dcterms:created xsi:type="dcterms:W3CDTF">2017-02-28T19:47:00Z</dcterms:created>
  <dcterms:modified xsi:type="dcterms:W3CDTF">2020-02-24T03:22:00Z</dcterms:modified>
</cp:coreProperties>
</file>